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C2A4D" w14:textId="08AAFAF2" w:rsidR="00AB7976" w:rsidRPr="00772DEC" w:rsidRDefault="00864F46" w:rsidP="00CF478B">
      <w:pPr>
        <w:pStyle w:val="Heading2"/>
      </w:pPr>
      <w:bookmarkStart w:id="0" w:name="_Toc172202513"/>
      <w:r>
        <w:t>Supplementary file S</w:t>
      </w:r>
      <w:r w:rsidR="00DF16DC">
        <w:t>6</w:t>
      </w:r>
      <w:r w:rsidR="00772DEC">
        <w:t xml:space="preserve"> </w:t>
      </w:r>
      <w:r w:rsidR="00536822">
        <w:t>–</w:t>
      </w:r>
      <w:r w:rsidR="00772DEC">
        <w:t xml:space="preserve"> </w:t>
      </w:r>
      <w:bookmarkEnd w:id="0"/>
      <w:r w:rsidR="00CF478B">
        <w:t>S</w:t>
      </w:r>
      <w:r w:rsidR="004D6111">
        <w:t>ummary of the s</w:t>
      </w:r>
      <w:r w:rsidR="00CF478B">
        <w:t>afety evaluation</w:t>
      </w:r>
    </w:p>
    <w:p w14:paraId="3B3FA1B1" w14:textId="77777777" w:rsidR="00AB7976" w:rsidRPr="00BE01F8" w:rsidRDefault="00AB7976" w:rsidP="00BE01F8">
      <w:pPr>
        <w:pStyle w:val="Heading3"/>
      </w:pPr>
      <w:bookmarkStart w:id="1" w:name="_Toc172202514"/>
      <w:bookmarkStart w:id="2" w:name="Xd6e0485e5f1197a11c7a74789930dbcb496450c"/>
      <w:r w:rsidRPr="00BE01F8">
        <w:t>Proportion of children who experienced a severe complication at any point during the study duration</w:t>
      </w:r>
      <w:bookmarkEnd w:id="1"/>
    </w:p>
    <w:p w14:paraId="132AD55A" w14:textId="77777777" w:rsidR="00AB7976" w:rsidRDefault="00AB7976" w:rsidP="00AB7976">
      <w:pPr>
        <w:pStyle w:val="FirstParagraph"/>
      </w:pPr>
      <w:r>
        <w:t>The table below summarises severe complications (death or secondary hospitalisation) that occurred throughout the duration of the study.</w:t>
      </w:r>
    </w:p>
    <w:p w14:paraId="6D478D33" w14:textId="77777777" w:rsidR="00AB7976" w:rsidRDefault="00AB7976" w:rsidP="00BE01F8">
      <w:pPr>
        <w:pStyle w:val="Heading3"/>
      </w:pPr>
      <w:bookmarkStart w:id="3" w:name="_Toc172202515"/>
      <w:bookmarkStart w:id="4" w:name="Xd0c81344d799e7948086bcfcc7ac7f1248740d0"/>
      <w:r>
        <w:t>Deaths and secondary hospitalisations summary - infants under 2 months of age</w:t>
      </w:r>
      <w:bookmarkEnd w:id="3"/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4765"/>
        <w:gridCol w:w="2076"/>
        <w:gridCol w:w="2185"/>
      </w:tblGrid>
      <w:tr w:rsidR="00864F46" w14:paraId="0DA73AD4" w14:textId="77777777" w:rsidTr="00AE5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D00BD82" w14:textId="77777777" w:rsidR="00864F46" w:rsidRDefault="00864F46" w:rsidP="00AE55FE">
            <w:pPr>
              <w:pStyle w:val="Compact"/>
            </w:pPr>
          </w:p>
        </w:tc>
        <w:tc>
          <w:tcPr>
            <w:tcW w:w="0" w:type="auto"/>
          </w:tcPr>
          <w:p w14:paraId="5073184A" w14:textId="77777777" w:rsidR="00864F46" w:rsidRDefault="00864F46" w:rsidP="00AE55FE">
            <w:pPr>
              <w:pStyle w:val="Compact"/>
            </w:pPr>
            <w:r>
              <w:t>Pre-intervention</w:t>
            </w:r>
          </w:p>
        </w:tc>
        <w:tc>
          <w:tcPr>
            <w:tcW w:w="0" w:type="auto"/>
          </w:tcPr>
          <w:p w14:paraId="6A77B6A8" w14:textId="77777777" w:rsidR="00864F46" w:rsidRDefault="00864F46" w:rsidP="00AE55FE">
            <w:pPr>
              <w:pStyle w:val="Compact"/>
            </w:pPr>
            <w:r>
              <w:t>Post-intervention</w:t>
            </w:r>
          </w:p>
        </w:tc>
      </w:tr>
      <w:tr w:rsidR="00864F46" w14:paraId="0F15A0E0" w14:textId="77777777" w:rsidTr="00AE55FE">
        <w:tc>
          <w:tcPr>
            <w:tcW w:w="0" w:type="auto"/>
          </w:tcPr>
          <w:p w14:paraId="63888ACA" w14:textId="77777777" w:rsidR="00864F46" w:rsidRDefault="00864F46" w:rsidP="00AE55FE">
            <w:pPr>
              <w:pStyle w:val="Compact"/>
            </w:pPr>
            <w:r>
              <w:t>Deaths</w:t>
            </w:r>
          </w:p>
        </w:tc>
        <w:tc>
          <w:tcPr>
            <w:tcW w:w="0" w:type="auto"/>
          </w:tcPr>
          <w:p w14:paraId="084154EF" w14:textId="77777777" w:rsidR="00864F46" w:rsidRDefault="00864F46" w:rsidP="00AE55FE">
            <w:pPr>
              <w:pStyle w:val="Compact"/>
            </w:pPr>
          </w:p>
        </w:tc>
        <w:tc>
          <w:tcPr>
            <w:tcW w:w="0" w:type="auto"/>
          </w:tcPr>
          <w:p w14:paraId="4D63F75E" w14:textId="77777777" w:rsidR="00864F46" w:rsidRDefault="00864F46" w:rsidP="00AE55FE">
            <w:pPr>
              <w:pStyle w:val="Compact"/>
            </w:pPr>
          </w:p>
        </w:tc>
      </w:tr>
      <w:tr w:rsidR="00864F46" w14:paraId="401F1F6F" w14:textId="77777777" w:rsidTr="00AE55FE">
        <w:tc>
          <w:tcPr>
            <w:tcW w:w="0" w:type="auto"/>
          </w:tcPr>
          <w:p w14:paraId="4BC96F0A" w14:textId="77777777" w:rsidR="00864F46" w:rsidRDefault="00864F46" w:rsidP="00AE55FE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14:paraId="09B5BF48" w14:textId="77777777" w:rsidR="00864F46" w:rsidRDefault="00864F46" w:rsidP="00AE55FE">
            <w:pPr>
              <w:pStyle w:val="Compact"/>
            </w:pPr>
            <w:r>
              <w:t>0.1% (1/979)</w:t>
            </w:r>
          </w:p>
        </w:tc>
        <w:tc>
          <w:tcPr>
            <w:tcW w:w="0" w:type="auto"/>
          </w:tcPr>
          <w:p w14:paraId="1C77EF2C" w14:textId="77777777" w:rsidR="00864F46" w:rsidRDefault="00864F46" w:rsidP="00AE55FE">
            <w:pPr>
              <w:pStyle w:val="Compact"/>
            </w:pPr>
            <w:r>
              <w:t>0.2% (4/1748)</w:t>
            </w:r>
          </w:p>
        </w:tc>
      </w:tr>
      <w:tr w:rsidR="00864F46" w14:paraId="6EE896D4" w14:textId="77777777" w:rsidTr="00AE55FE">
        <w:tc>
          <w:tcPr>
            <w:tcW w:w="0" w:type="auto"/>
          </w:tcPr>
          <w:p w14:paraId="0505C4DD" w14:textId="77777777" w:rsidR="00864F46" w:rsidRDefault="00864F46" w:rsidP="00AE55FE">
            <w:pPr>
              <w:pStyle w:val="Compact"/>
            </w:pPr>
            <w:r>
              <w:t>Kenya</w:t>
            </w:r>
          </w:p>
        </w:tc>
        <w:tc>
          <w:tcPr>
            <w:tcW w:w="0" w:type="auto"/>
          </w:tcPr>
          <w:p w14:paraId="495DF61A" w14:textId="77777777" w:rsidR="00864F46" w:rsidRDefault="00864F46" w:rsidP="00AE55FE">
            <w:pPr>
              <w:pStyle w:val="Compact"/>
            </w:pPr>
            <w:r>
              <w:t>0.3% (1/344)</w:t>
            </w:r>
          </w:p>
        </w:tc>
        <w:tc>
          <w:tcPr>
            <w:tcW w:w="0" w:type="auto"/>
          </w:tcPr>
          <w:p w14:paraId="34B7168B" w14:textId="77777777" w:rsidR="00864F46" w:rsidRDefault="00864F46" w:rsidP="00AE55FE">
            <w:pPr>
              <w:pStyle w:val="Compact"/>
            </w:pPr>
            <w:r>
              <w:t>0.1% (1/820)</w:t>
            </w:r>
          </w:p>
        </w:tc>
      </w:tr>
      <w:tr w:rsidR="00864F46" w14:paraId="0F5771C6" w14:textId="77777777" w:rsidTr="00AE55FE">
        <w:tc>
          <w:tcPr>
            <w:tcW w:w="0" w:type="auto"/>
          </w:tcPr>
          <w:p w14:paraId="6BEF3607" w14:textId="77777777" w:rsidR="00864F46" w:rsidRDefault="00864F46" w:rsidP="00AE55FE">
            <w:pPr>
              <w:pStyle w:val="Compact"/>
            </w:pPr>
            <w:r>
              <w:t>Senegal</w:t>
            </w:r>
          </w:p>
        </w:tc>
        <w:tc>
          <w:tcPr>
            <w:tcW w:w="0" w:type="auto"/>
          </w:tcPr>
          <w:p w14:paraId="52F8A3DA" w14:textId="77777777" w:rsidR="00864F46" w:rsidRDefault="00864F46" w:rsidP="00AE55FE">
            <w:pPr>
              <w:pStyle w:val="Compact"/>
            </w:pPr>
            <w:r>
              <w:t>0.0% (0/635)</w:t>
            </w:r>
          </w:p>
        </w:tc>
        <w:tc>
          <w:tcPr>
            <w:tcW w:w="0" w:type="auto"/>
          </w:tcPr>
          <w:p w14:paraId="27B2BF09" w14:textId="77777777" w:rsidR="00864F46" w:rsidRDefault="00864F46" w:rsidP="00AE55FE">
            <w:pPr>
              <w:pStyle w:val="Compact"/>
            </w:pPr>
            <w:r>
              <w:t>0.3% (3/928)</w:t>
            </w:r>
          </w:p>
        </w:tc>
      </w:tr>
      <w:tr w:rsidR="00864F46" w14:paraId="47031998" w14:textId="77777777" w:rsidTr="00AE55FE">
        <w:tc>
          <w:tcPr>
            <w:tcW w:w="0" w:type="auto"/>
          </w:tcPr>
          <w:p w14:paraId="28B46092" w14:textId="77777777" w:rsidR="00864F46" w:rsidRDefault="00864F46" w:rsidP="00AE55FE">
            <w:pPr>
              <w:pStyle w:val="Compact"/>
            </w:pPr>
            <w:r>
              <w:t>Hospitalisations without referral</w:t>
            </w:r>
          </w:p>
        </w:tc>
        <w:tc>
          <w:tcPr>
            <w:tcW w:w="0" w:type="auto"/>
          </w:tcPr>
          <w:p w14:paraId="2AE977E3" w14:textId="77777777" w:rsidR="00864F46" w:rsidRDefault="00864F46" w:rsidP="00AE55FE">
            <w:pPr>
              <w:pStyle w:val="Compact"/>
            </w:pPr>
          </w:p>
        </w:tc>
        <w:tc>
          <w:tcPr>
            <w:tcW w:w="0" w:type="auto"/>
          </w:tcPr>
          <w:p w14:paraId="59A917CE" w14:textId="77777777" w:rsidR="00864F46" w:rsidRDefault="00864F46" w:rsidP="00AE55FE">
            <w:pPr>
              <w:pStyle w:val="Compact"/>
            </w:pPr>
          </w:p>
        </w:tc>
      </w:tr>
      <w:tr w:rsidR="00864F46" w14:paraId="66847029" w14:textId="77777777" w:rsidTr="00AE55FE">
        <w:tc>
          <w:tcPr>
            <w:tcW w:w="0" w:type="auto"/>
          </w:tcPr>
          <w:p w14:paraId="5CF9BB4D" w14:textId="77777777" w:rsidR="00864F46" w:rsidRDefault="00864F46" w:rsidP="00AE55FE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14:paraId="73936611" w14:textId="77777777" w:rsidR="00864F46" w:rsidRDefault="00864F46" w:rsidP="00AE55FE">
            <w:pPr>
              <w:pStyle w:val="Compact"/>
            </w:pPr>
            <w:r>
              <w:t>0.5% (5/979)</w:t>
            </w:r>
          </w:p>
        </w:tc>
        <w:tc>
          <w:tcPr>
            <w:tcW w:w="0" w:type="auto"/>
          </w:tcPr>
          <w:p w14:paraId="78BF85FF" w14:textId="77777777" w:rsidR="00864F46" w:rsidRDefault="00864F46" w:rsidP="00AE55FE">
            <w:pPr>
              <w:pStyle w:val="Compact"/>
            </w:pPr>
            <w:r>
              <w:t>0.3% (5/1748)</w:t>
            </w:r>
          </w:p>
        </w:tc>
      </w:tr>
      <w:tr w:rsidR="00864F46" w14:paraId="085144D5" w14:textId="77777777" w:rsidTr="00AE55FE">
        <w:tc>
          <w:tcPr>
            <w:tcW w:w="0" w:type="auto"/>
          </w:tcPr>
          <w:p w14:paraId="01CFBDB9" w14:textId="77777777" w:rsidR="00864F46" w:rsidRDefault="00864F46" w:rsidP="00AE55FE">
            <w:pPr>
              <w:pStyle w:val="Compact"/>
            </w:pPr>
            <w:r>
              <w:t>Kenya</w:t>
            </w:r>
          </w:p>
        </w:tc>
        <w:tc>
          <w:tcPr>
            <w:tcW w:w="0" w:type="auto"/>
          </w:tcPr>
          <w:p w14:paraId="19AE1A1B" w14:textId="77777777" w:rsidR="00864F46" w:rsidRDefault="00864F46" w:rsidP="00AE55FE">
            <w:pPr>
              <w:pStyle w:val="Compact"/>
            </w:pPr>
            <w:r>
              <w:t>0.3% (1/344)</w:t>
            </w:r>
          </w:p>
        </w:tc>
        <w:tc>
          <w:tcPr>
            <w:tcW w:w="0" w:type="auto"/>
          </w:tcPr>
          <w:p w14:paraId="472C449E" w14:textId="77777777" w:rsidR="00864F46" w:rsidRDefault="00864F46" w:rsidP="00AE55FE">
            <w:pPr>
              <w:pStyle w:val="Compact"/>
            </w:pPr>
            <w:r>
              <w:t>0.2% (2/820)</w:t>
            </w:r>
          </w:p>
        </w:tc>
      </w:tr>
      <w:tr w:rsidR="00864F46" w14:paraId="2806E5BB" w14:textId="77777777" w:rsidTr="00AE55FE">
        <w:tc>
          <w:tcPr>
            <w:tcW w:w="0" w:type="auto"/>
          </w:tcPr>
          <w:p w14:paraId="30CA5448" w14:textId="77777777" w:rsidR="00864F46" w:rsidRDefault="00864F46" w:rsidP="00AE55FE">
            <w:pPr>
              <w:pStyle w:val="Compact"/>
            </w:pPr>
            <w:r>
              <w:t>Senegal</w:t>
            </w:r>
          </w:p>
        </w:tc>
        <w:tc>
          <w:tcPr>
            <w:tcW w:w="0" w:type="auto"/>
          </w:tcPr>
          <w:p w14:paraId="5D100AC6" w14:textId="77777777" w:rsidR="00864F46" w:rsidRDefault="00864F46" w:rsidP="00AE55FE">
            <w:pPr>
              <w:pStyle w:val="Compact"/>
            </w:pPr>
            <w:r>
              <w:t>0.6% (4/635)</w:t>
            </w:r>
          </w:p>
        </w:tc>
        <w:tc>
          <w:tcPr>
            <w:tcW w:w="0" w:type="auto"/>
          </w:tcPr>
          <w:p w14:paraId="4B7A25BF" w14:textId="77777777" w:rsidR="00864F46" w:rsidRDefault="00864F46" w:rsidP="00AE55FE">
            <w:pPr>
              <w:pStyle w:val="Compact"/>
            </w:pPr>
            <w:r>
              <w:t>0.3% (3/928)</w:t>
            </w:r>
          </w:p>
        </w:tc>
      </w:tr>
      <w:tr w:rsidR="00864F46" w14:paraId="5CC463E9" w14:textId="77777777" w:rsidTr="00AE55FE">
        <w:tc>
          <w:tcPr>
            <w:tcW w:w="0" w:type="auto"/>
          </w:tcPr>
          <w:p w14:paraId="2BA80C81" w14:textId="77777777" w:rsidR="00864F46" w:rsidRDefault="00864F46" w:rsidP="00AE55FE">
            <w:pPr>
              <w:pStyle w:val="Compact"/>
            </w:pPr>
            <w:r>
              <w:t>Hospitalisations with referral but delayed</w:t>
            </w:r>
          </w:p>
        </w:tc>
        <w:tc>
          <w:tcPr>
            <w:tcW w:w="0" w:type="auto"/>
          </w:tcPr>
          <w:p w14:paraId="68F474F9" w14:textId="77777777" w:rsidR="00864F46" w:rsidRDefault="00864F46" w:rsidP="00AE55FE">
            <w:pPr>
              <w:pStyle w:val="Compact"/>
            </w:pPr>
          </w:p>
        </w:tc>
        <w:tc>
          <w:tcPr>
            <w:tcW w:w="0" w:type="auto"/>
          </w:tcPr>
          <w:p w14:paraId="05385292" w14:textId="77777777" w:rsidR="00864F46" w:rsidRDefault="00864F46" w:rsidP="00AE55FE">
            <w:pPr>
              <w:pStyle w:val="Compact"/>
            </w:pPr>
          </w:p>
        </w:tc>
      </w:tr>
      <w:tr w:rsidR="00864F46" w14:paraId="2E6C06E7" w14:textId="77777777" w:rsidTr="00AE55FE">
        <w:tc>
          <w:tcPr>
            <w:tcW w:w="0" w:type="auto"/>
          </w:tcPr>
          <w:p w14:paraId="7539B650" w14:textId="77777777" w:rsidR="00864F46" w:rsidRDefault="00864F46" w:rsidP="00AE55FE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14:paraId="4213FEA4" w14:textId="77777777" w:rsidR="00864F46" w:rsidRDefault="00864F46" w:rsidP="00AE55FE">
            <w:pPr>
              <w:pStyle w:val="Compact"/>
            </w:pPr>
            <w:r>
              <w:t>0.0% (0/979)</w:t>
            </w:r>
          </w:p>
        </w:tc>
        <w:tc>
          <w:tcPr>
            <w:tcW w:w="0" w:type="auto"/>
          </w:tcPr>
          <w:p w14:paraId="141CC2DB" w14:textId="77777777" w:rsidR="00864F46" w:rsidRDefault="00864F46" w:rsidP="00AE55FE">
            <w:pPr>
              <w:pStyle w:val="Compact"/>
            </w:pPr>
            <w:r>
              <w:t>0.0% (0/1748)</w:t>
            </w:r>
          </w:p>
        </w:tc>
      </w:tr>
      <w:tr w:rsidR="00864F46" w14:paraId="6FB4854A" w14:textId="77777777" w:rsidTr="00AE55FE">
        <w:tc>
          <w:tcPr>
            <w:tcW w:w="0" w:type="auto"/>
          </w:tcPr>
          <w:p w14:paraId="0151A05E" w14:textId="77777777" w:rsidR="00864F46" w:rsidRDefault="00864F46" w:rsidP="00AE55FE">
            <w:pPr>
              <w:pStyle w:val="Compact"/>
            </w:pPr>
            <w:r>
              <w:t>Kenya</w:t>
            </w:r>
          </w:p>
        </w:tc>
        <w:tc>
          <w:tcPr>
            <w:tcW w:w="0" w:type="auto"/>
          </w:tcPr>
          <w:p w14:paraId="3381DE76" w14:textId="77777777" w:rsidR="00864F46" w:rsidRDefault="00864F46" w:rsidP="00AE55FE">
            <w:pPr>
              <w:pStyle w:val="Compact"/>
            </w:pPr>
            <w:r>
              <w:t>0.0% (0/344)</w:t>
            </w:r>
          </w:p>
        </w:tc>
        <w:tc>
          <w:tcPr>
            <w:tcW w:w="0" w:type="auto"/>
          </w:tcPr>
          <w:p w14:paraId="18402412" w14:textId="77777777" w:rsidR="00864F46" w:rsidRDefault="00864F46" w:rsidP="00AE55FE">
            <w:pPr>
              <w:pStyle w:val="Compact"/>
            </w:pPr>
            <w:r>
              <w:t>0.0% (0/820)</w:t>
            </w:r>
          </w:p>
        </w:tc>
      </w:tr>
      <w:tr w:rsidR="00864F46" w14:paraId="1D3EA3B5" w14:textId="77777777" w:rsidTr="00AE55FE">
        <w:tc>
          <w:tcPr>
            <w:tcW w:w="0" w:type="auto"/>
          </w:tcPr>
          <w:p w14:paraId="7B6A59A8" w14:textId="77777777" w:rsidR="00864F46" w:rsidRDefault="00864F46" w:rsidP="00AE55FE">
            <w:pPr>
              <w:pStyle w:val="Compact"/>
            </w:pPr>
            <w:r>
              <w:t>Senegal</w:t>
            </w:r>
          </w:p>
        </w:tc>
        <w:tc>
          <w:tcPr>
            <w:tcW w:w="0" w:type="auto"/>
          </w:tcPr>
          <w:p w14:paraId="39FE8EAC" w14:textId="77777777" w:rsidR="00864F46" w:rsidRDefault="00864F46" w:rsidP="00AE55FE">
            <w:pPr>
              <w:pStyle w:val="Compact"/>
            </w:pPr>
            <w:r>
              <w:t>0.0% (0/635)</w:t>
            </w:r>
          </w:p>
        </w:tc>
        <w:tc>
          <w:tcPr>
            <w:tcW w:w="0" w:type="auto"/>
          </w:tcPr>
          <w:p w14:paraId="75B43413" w14:textId="77777777" w:rsidR="00864F46" w:rsidRDefault="00864F46" w:rsidP="00AE55FE">
            <w:pPr>
              <w:pStyle w:val="Compact"/>
            </w:pPr>
            <w:r>
              <w:t>0.0% (0/928)</w:t>
            </w:r>
          </w:p>
        </w:tc>
      </w:tr>
      <w:tr w:rsidR="00864F46" w14:paraId="30855CA7" w14:textId="77777777" w:rsidTr="00AE55FE">
        <w:tc>
          <w:tcPr>
            <w:tcW w:w="0" w:type="auto"/>
          </w:tcPr>
          <w:p w14:paraId="071B1253" w14:textId="77777777" w:rsidR="00864F46" w:rsidRDefault="00864F46" w:rsidP="00AE55FE">
            <w:pPr>
              <w:pStyle w:val="Compact"/>
            </w:pPr>
            <w:r>
              <w:t>Severe complications</w:t>
            </w:r>
          </w:p>
        </w:tc>
        <w:tc>
          <w:tcPr>
            <w:tcW w:w="0" w:type="auto"/>
          </w:tcPr>
          <w:p w14:paraId="349ABD24" w14:textId="77777777" w:rsidR="00864F46" w:rsidRDefault="00864F46" w:rsidP="00AE55FE">
            <w:pPr>
              <w:pStyle w:val="Compact"/>
            </w:pPr>
          </w:p>
        </w:tc>
        <w:tc>
          <w:tcPr>
            <w:tcW w:w="0" w:type="auto"/>
          </w:tcPr>
          <w:p w14:paraId="2F56D064" w14:textId="77777777" w:rsidR="00864F46" w:rsidRDefault="00864F46" w:rsidP="00AE55FE">
            <w:pPr>
              <w:pStyle w:val="Compact"/>
            </w:pPr>
          </w:p>
        </w:tc>
      </w:tr>
      <w:tr w:rsidR="00864F46" w14:paraId="026D2CF2" w14:textId="77777777" w:rsidTr="00AE55FE">
        <w:tc>
          <w:tcPr>
            <w:tcW w:w="0" w:type="auto"/>
          </w:tcPr>
          <w:p w14:paraId="074041B9" w14:textId="77777777" w:rsidR="00864F46" w:rsidRDefault="00864F46" w:rsidP="00AE55FE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14:paraId="4725FB85" w14:textId="77777777" w:rsidR="00864F46" w:rsidRDefault="00864F46" w:rsidP="00AE55FE">
            <w:pPr>
              <w:pStyle w:val="Compact"/>
            </w:pPr>
            <w:r>
              <w:t>0.6% (6/979)</w:t>
            </w:r>
          </w:p>
        </w:tc>
        <w:tc>
          <w:tcPr>
            <w:tcW w:w="0" w:type="auto"/>
          </w:tcPr>
          <w:p w14:paraId="172F08B1" w14:textId="77777777" w:rsidR="00864F46" w:rsidRDefault="00864F46" w:rsidP="00AE55FE">
            <w:pPr>
              <w:pStyle w:val="Compact"/>
            </w:pPr>
            <w:r>
              <w:t>0.5% (9/1748)</w:t>
            </w:r>
          </w:p>
        </w:tc>
      </w:tr>
      <w:tr w:rsidR="00864F46" w14:paraId="2773C571" w14:textId="77777777" w:rsidTr="00AE55FE">
        <w:tc>
          <w:tcPr>
            <w:tcW w:w="0" w:type="auto"/>
          </w:tcPr>
          <w:p w14:paraId="3161EDB2" w14:textId="77777777" w:rsidR="00864F46" w:rsidRDefault="00864F46" w:rsidP="00AE55FE">
            <w:pPr>
              <w:pStyle w:val="Compact"/>
            </w:pPr>
            <w:r>
              <w:t>Kenya</w:t>
            </w:r>
          </w:p>
        </w:tc>
        <w:tc>
          <w:tcPr>
            <w:tcW w:w="0" w:type="auto"/>
          </w:tcPr>
          <w:p w14:paraId="14E89ED6" w14:textId="77777777" w:rsidR="00864F46" w:rsidRDefault="00864F46" w:rsidP="00AE55FE">
            <w:pPr>
              <w:pStyle w:val="Compact"/>
            </w:pPr>
            <w:r>
              <w:t>0.6% (2/344)</w:t>
            </w:r>
          </w:p>
        </w:tc>
        <w:tc>
          <w:tcPr>
            <w:tcW w:w="0" w:type="auto"/>
          </w:tcPr>
          <w:p w14:paraId="3B2221B4" w14:textId="77777777" w:rsidR="00864F46" w:rsidRDefault="00864F46" w:rsidP="00AE55FE">
            <w:pPr>
              <w:pStyle w:val="Compact"/>
            </w:pPr>
            <w:r>
              <w:t>0.4% (3/820)</w:t>
            </w:r>
          </w:p>
        </w:tc>
      </w:tr>
      <w:tr w:rsidR="00864F46" w14:paraId="610FE6BB" w14:textId="77777777" w:rsidTr="00AE55FE">
        <w:tc>
          <w:tcPr>
            <w:tcW w:w="0" w:type="auto"/>
          </w:tcPr>
          <w:p w14:paraId="1F6A4BBB" w14:textId="77777777" w:rsidR="00864F46" w:rsidRDefault="00864F46" w:rsidP="00AE55FE">
            <w:pPr>
              <w:pStyle w:val="Compact"/>
            </w:pPr>
            <w:r>
              <w:t>Senegal</w:t>
            </w:r>
          </w:p>
        </w:tc>
        <w:tc>
          <w:tcPr>
            <w:tcW w:w="0" w:type="auto"/>
          </w:tcPr>
          <w:p w14:paraId="4BE809F1" w14:textId="77777777" w:rsidR="00864F46" w:rsidRDefault="00864F46" w:rsidP="00AE55FE">
            <w:pPr>
              <w:pStyle w:val="Compact"/>
            </w:pPr>
            <w:r>
              <w:t>0.6% (4/635)</w:t>
            </w:r>
          </w:p>
        </w:tc>
        <w:tc>
          <w:tcPr>
            <w:tcW w:w="0" w:type="auto"/>
          </w:tcPr>
          <w:p w14:paraId="1FD2478E" w14:textId="77777777" w:rsidR="00864F46" w:rsidRDefault="00864F46" w:rsidP="00AE55FE">
            <w:pPr>
              <w:pStyle w:val="Compact"/>
            </w:pPr>
            <w:r>
              <w:t>0.6% (6/928)</w:t>
            </w:r>
          </w:p>
        </w:tc>
      </w:tr>
    </w:tbl>
    <w:p w14:paraId="3A136D19" w14:textId="77777777" w:rsidR="00864F46" w:rsidRPr="00864F46" w:rsidRDefault="00864F46" w:rsidP="00864F46">
      <w:pPr>
        <w:pStyle w:val="BodyText"/>
        <w:rPr>
          <w:lang w:val="en-GB"/>
        </w:rPr>
      </w:pPr>
    </w:p>
    <w:p w14:paraId="164D37C5" w14:textId="77777777" w:rsidR="00AB7976" w:rsidRDefault="00AB7976" w:rsidP="00BE01F8">
      <w:pPr>
        <w:pStyle w:val="Heading3"/>
      </w:pPr>
      <w:bookmarkStart w:id="5" w:name="_Toc172202516"/>
      <w:bookmarkStart w:id="6" w:name="Xf8fdc6406eb502f455f0fae2aa3868bf474331f"/>
      <w:bookmarkEnd w:id="4"/>
      <w:r>
        <w:t>Deaths and secondary hospitalisations summary - children 2-59 months of age</w:t>
      </w:r>
      <w:bookmarkEnd w:id="5"/>
    </w:p>
    <w:bookmarkEnd w:id="2"/>
    <w:bookmarkEnd w:id="6"/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4752"/>
        <w:gridCol w:w="2096"/>
        <w:gridCol w:w="2178"/>
      </w:tblGrid>
      <w:tr w:rsidR="00864F46" w14:paraId="3CF1A327" w14:textId="77777777" w:rsidTr="00AE5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B613252" w14:textId="77777777" w:rsidR="00864F46" w:rsidRDefault="00864F46" w:rsidP="00AE55FE">
            <w:pPr>
              <w:pStyle w:val="Compact"/>
            </w:pPr>
          </w:p>
        </w:tc>
        <w:tc>
          <w:tcPr>
            <w:tcW w:w="0" w:type="auto"/>
          </w:tcPr>
          <w:p w14:paraId="4AD43EA4" w14:textId="77777777" w:rsidR="00864F46" w:rsidRDefault="00864F46" w:rsidP="00AE55FE">
            <w:pPr>
              <w:pStyle w:val="Compact"/>
            </w:pPr>
            <w:r>
              <w:t>Pre-intervention</w:t>
            </w:r>
          </w:p>
        </w:tc>
        <w:tc>
          <w:tcPr>
            <w:tcW w:w="0" w:type="auto"/>
          </w:tcPr>
          <w:p w14:paraId="4B740506" w14:textId="77777777" w:rsidR="00864F46" w:rsidRDefault="00864F46" w:rsidP="00AE55FE">
            <w:pPr>
              <w:pStyle w:val="Compact"/>
            </w:pPr>
            <w:r>
              <w:t>Post-intervention</w:t>
            </w:r>
          </w:p>
        </w:tc>
      </w:tr>
      <w:tr w:rsidR="00864F46" w14:paraId="72104E13" w14:textId="77777777" w:rsidTr="00AE55FE">
        <w:tc>
          <w:tcPr>
            <w:tcW w:w="0" w:type="auto"/>
          </w:tcPr>
          <w:p w14:paraId="1D0CDF32" w14:textId="77777777" w:rsidR="00864F46" w:rsidRDefault="00864F46" w:rsidP="00AE55FE">
            <w:pPr>
              <w:pStyle w:val="Compact"/>
            </w:pPr>
            <w:r>
              <w:t>Deaths</w:t>
            </w:r>
          </w:p>
        </w:tc>
        <w:tc>
          <w:tcPr>
            <w:tcW w:w="0" w:type="auto"/>
          </w:tcPr>
          <w:p w14:paraId="11DB3458" w14:textId="77777777" w:rsidR="00864F46" w:rsidRDefault="00864F46" w:rsidP="00AE55FE">
            <w:pPr>
              <w:pStyle w:val="Compact"/>
            </w:pPr>
          </w:p>
        </w:tc>
        <w:tc>
          <w:tcPr>
            <w:tcW w:w="0" w:type="auto"/>
          </w:tcPr>
          <w:p w14:paraId="2173C9C5" w14:textId="77777777" w:rsidR="00864F46" w:rsidRDefault="00864F46" w:rsidP="00AE55FE">
            <w:pPr>
              <w:pStyle w:val="Compact"/>
            </w:pPr>
          </w:p>
        </w:tc>
      </w:tr>
      <w:tr w:rsidR="00864F46" w14:paraId="21E44B84" w14:textId="77777777" w:rsidTr="00AE55FE">
        <w:tc>
          <w:tcPr>
            <w:tcW w:w="0" w:type="auto"/>
          </w:tcPr>
          <w:p w14:paraId="769021FD" w14:textId="77777777" w:rsidR="00864F46" w:rsidRDefault="00864F46" w:rsidP="00AE55FE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14:paraId="1274E71E" w14:textId="77777777" w:rsidR="00864F46" w:rsidRDefault="00864F46" w:rsidP="00AE55FE">
            <w:pPr>
              <w:pStyle w:val="Compact"/>
            </w:pPr>
            <w:r>
              <w:t>0.0% (4/16782)</w:t>
            </w:r>
          </w:p>
        </w:tc>
        <w:tc>
          <w:tcPr>
            <w:tcW w:w="0" w:type="auto"/>
          </w:tcPr>
          <w:p w14:paraId="29D31549" w14:textId="77777777" w:rsidR="00864F46" w:rsidRDefault="00864F46" w:rsidP="00AE55FE">
            <w:pPr>
              <w:pStyle w:val="Compact"/>
            </w:pPr>
            <w:r>
              <w:t>0.0% (10/31071)</w:t>
            </w:r>
          </w:p>
        </w:tc>
      </w:tr>
      <w:tr w:rsidR="00864F46" w14:paraId="6B7C6CFB" w14:textId="77777777" w:rsidTr="00AE55FE">
        <w:tc>
          <w:tcPr>
            <w:tcW w:w="0" w:type="auto"/>
          </w:tcPr>
          <w:p w14:paraId="4E31D10F" w14:textId="77777777" w:rsidR="00864F46" w:rsidRDefault="00864F46" w:rsidP="00AE55FE">
            <w:pPr>
              <w:pStyle w:val="Compact"/>
            </w:pPr>
            <w:r>
              <w:t>Kenya</w:t>
            </w:r>
          </w:p>
        </w:tc>
        <w:tc>
          <w:tcPr>
            <w:tcW w:w="0" w:type="auto"/>
          </w:tcPr>
          <w:p w14:paraId="682DF893" w14:textId="77777777" w:rsidR="00864F46" w:rsidRDefault="00864F46" w:rsidP="00AE55FE">
            <w:pPr>
              <w:pStyle w:val="Compact"/>
            </w:pPr>
            <w:r>
              <w:t>0.0% (1/9125)</w:t>
            </w:r>
          </w:p>
        </w:tc>
        <w:tc>
          <w:tcPr>
            <w:tcW w:w="0" w:type="auto"/>
          </w:tcPr>
          <w:p w14:paraId="46A60E39" w14:textId="77777777" w:rsidR="00864F46" w:rsidRDefault="00864F46" w:rsidP="00AE55FE">
            <w:pPr>
              <w:pStyle w:val="Compact"/>
            </w:pPr>
            <w:r>
              <w:t>0.0% (3/20155)</w:t>
            </w:r>
          </w:p>
        </w:tc>
      </w:tr>
      <w:tr w:rsidR="00864F46" w14:paraId="6C50D318" w14:textId="77777777" w:rsidTr="00AE55FE">
        <w:tc>
          <w:tcPr>
            <w:tcW w:w="0" w:type="auto"/>
          </w:tcPr>
          <w:p w14:paraId="1F6DD5F1" w14:textId="77777777" w:rsidR="00864F46" w:rsidRDefault="00864F46" w:rsidP="00AE55FE">
            <w:pPr>
              <w:pStyle w:val="Compact"/>
            </w:pPr>
            <w:r>
              <w:t>Senegal</w:t>
            </w:r>
          </w:p>
        </w:tc>
        <w:tc>
          <w:tcPr>
            <w:tcW w:w="0" w:type="auto"/>
          </w:tcPr>
          <w:p w14:paraId="53B542A9" w14:textId="77777777" w:rsidR="00864F46" w:rsidRDefault="00864F46" w:rsidP="00AE55FE">
            <w:pPr>
              <w:pStyle w:val="Compact"/>
            </w:pPr>
            <w:r>
              <w:t>0.0% (3/7657)</w:t>
            </w:r>
          </w:p>
        </w:tc>
        <w:tc>
          <w:tcPr>
            <w:tcW w:w="0" w:type="auto"/>
          </w:tcPr>
          <w:p w14:paraId="6BCB2B81" w14:textId="77777777" w:rsidR="00864F46" w:rsidRDefault="00864F46" w:rsidP="00AE55FE">
            <w:pPr>
              <w:pStyle w:val="Compact"/>
            </w:pPr>
            <w:r>
              <w:t>0.1% (7/10916)</w:t>
            </w:r>
          </w:p>
        </w:tc>
      </w:tr>
      <w:tr w:rsidR="00864F46" w14:paraId="5061D72F" w14:textId="77777777" w:rsidTr="00AE55FE">
        <w:tc>
          <w:tcPr>
            <w:tcW w:w="0" w:type="auto"/>
          </w:tcPr>
          <w:p w14:paraId="73BF3AD3" w14:textId="77777777" w:rsidR="00864F46" w:rsidRDefault="00864F46" w:rsidP="00AE55FE">
            <w:pPr>
              <w:pStyle w:val="Compact"/>
            </w:pPr>
            <w:r>
              <w:t>Hospitalisations without referral</w:t>
            </w:r>
          </w:p>
        </w:tc>
        <w:tc>
          <w:tcPr>
            <w:tcW w:w="0" w:type="auto"/>
          </w:tcPr>
          <w:p w14:paraId="0A409B47" w14:textId="77777777" w:rsidR="00864F46" w:rsidRDefault="00864F46" w:rsidP="00AE55FE">
            <w:pPr>
              <w:pStyle w:val="Compact"/>
            </w:pPr>
          </w:p>
        </w:tc>
        <w:tc>
          <w:tcPr>
            <w:tcW w:w="0" w:type="auto"/>
          </w:tcPr>
          <w:p w14:paraId="6B91B88D" w14:textId="77777777" w:rsidR="00864F46" w:rsidRDefault="00864F46" w:rsidP="00AE55FE">
            <w:pPr>
              <w:pStyle w:val="Compact"/>
            </w:pPr>
          </w:p>
        </w:tc>
      </w:tr>
      <w:tr w:rsidR="00864F46" w14:paraId="7943F475" w14:textId="77777777" w:rsidTr="00AE55FE">
        <w:tc>
          <w:tcPr>
            <w:tcW w:w="0" w:type="auto"/>
          </w:tcPr>
          <w:p w14:paraId="5488F785" w14:textId="77777777" w:rsidR="00864F46" w:rsidRDefault="00864F46" w:rsidP="00AE55FE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14:paraId="258C942B" w14:textId="77777777" w:rsidR="00864F46" w:rsidRDefault="00864F46" w:rsidP="00AE55FE">
            <w:pPr>
              <w:pStyle w:val="Compact"/>
            </w:pPr>
            <w:r>
              <w:t>0.1% (22/16782)</w:t>
            </w:r>
          </w:p>
        </w:tc>
        <w:tc>
          <w:tcPr>
            <w:tcW w:w="0" w:type="auto"/>
          </w:tcPr>
          <w:p w14:paraId="1D1CE9D9" w14:textId="77777777" w:rsidR="00864F46" w:rsidRDefault="00864F46" w:rsidP="00AE55FE">
            <w:pPr>
              <w:pStyle w:val="Compact"/>
            </w:pPr>
            <w:r>
              <w:t>0.2% (51/31071)</w:t>
            </w:r>
          </w:p>
        </w:tc>
      </w:tr>
      <w:tr w:rsidR="00864F46" w14:paraId="1691241B" w14:textId="77777777" w:rsidTr="00AE55FE">
        <w:tc>
          <w:tcPr>
            <w:tcW w:w="0" w:type="auto"/>
          </w:tcPr>
          <w:p w14:paraId="3F062969" w14:textId="77777777" w:rsidR="00864F46" w:rsidRDefault="00864F46" w:rsidP="00AE55FE">
            <w:pPr>
              <w:pStyle w:val="Compact"/>
            </w:pPr>
            <w:r>
              <w:t>Kenya</w:t>
            </w:r>
          </w:p>
        </w:tc>
        <w:tc>
          <w:tcPr>
            <w:tcW w:w="0" w:type="auto"/>
          </w:tcPr>
          <w:p w14:paraId="6A6F7330" w14:textId="77777777" w:rsidR="00864F46" w:rsidRDefault="00864F46" w:rsidP="00AE55FE">
            <w:pPr>
              <w:pStyle w:val="Compact"/>
            </w:pPr>
            <w:r>
              <w:t>0.1% (10/9125)</w:t>
            </w:r>
          </w:p>
        </w:tc>
        <w:tc>
          <w:tcPr>
            <w:tcW w:w="0" w:type="auto"/>
          </w:tcPr>
          <w:p w14:paraId="50A2F4AB" w14:textId="77777777" w:rsidR="00864F46" w:rsidRDefault="00864F46" w:rsidP="00AE55FE">
            <w:pPr>
              <w:pStyle w:val="Compact"/>
            </w:pPr>
            <w:r>
              <w:t>0.1% (28/20155)</w:t>
            </w:r>
          </w:p>
        </w:tc>
      </w:tr>
      <w:tr w:rsidR="00864F46" w14:paraId="5920BACA" w14:textId="77777777" w:rsidTr="00AE55FE">
        <w:tc>
          <w:tcPr>
            <w:tcW w:w="0" w:type="auto"/>
          </w:tcPr>
          <w:p w14:paraId="5922ED6F" w14:textId="77777777" w:rsidR="00864F46" w:rsidRDefault="00864F46" w:rsidP="00AE55FE">
            <w:pPr>
              <w:pStyle w:val="Compact"/>
            </w:pPr>
            <w:r>
              <w:t>Senegal</w:t>
            </w:r>
          </w:p>
        </w:tc>
        <w:tc>
          <w:tcPr>
            <w:tcW w:w="0" w:type="auto"/>
          </w:tcPr>
          <w:p w14:paraId="2BFB9C0F" w14:textId="77777777" w:rsidR="00864F46" w:rsidRDefault="00864F46" w:rsidP="00AE55FE">
            <w:pPr>
              <w:pStyle w:val="Compact"/>
            </w:pPr>
            <w:r>
              <w:t>0.2% (12/7657)</w:t>
            </w:r>
          </w:p>
        </w:tc>
        <w:tc>
          <w:tcPr>
            <w:tcW w:w="0" w:type="auto"/>
          </w:tcPr>
          <w:p w14:paraId="6E9EB207" w14:textId="77777777" w:rsidR="00864F46" w:rsidRDefault="00864F46" w:rsidP="00AE55FE">
            <w:pPr>
              <w:pStyle w:val="Compact"/>
            </w:pPr>
            <w:r>
              <w:t>0.2% (23/10916)</w:t>
            </w:r>
          </w:p>
        </w:tc>
      </w:tr>
      <w:tr w:rsidR="00864F46" w14:paraId="162A17C3" w14:textId="77777777" w:rsidTr="00AE55FE">
        <w:tc>
          <w:tcPr>
            <w:tcW w:w="0" w:type="auto"/>
          </w:tcPr>
          <w:p w14:paraId="57AAC826" w14:textId="77777777" w:rsidR="00864F46" w:rsidRDefault="00864F46" w:rsidP="00AE55FE">
            <w:pPr>
              <w:pStyle w:val="Compact"/>
            </w:pPr>
            <w:r>
              <w:t>Hospitalisations with referral but delayed</w:t>
            </w:r>
          </w:p>
        </w:tc>
        <w:tc>
          <w:tcPr>
            <w:tcW w:w="0" w:type="auto"/>
          </w:tcPr>
          <w:p w14:paraId="4DCD41CE" w14:textId="77777777" w:rsidR="00864F46" w:rsidRDefault="00864F46" w:rsidP="00AE55FE">
            <w:pPr>
              <w:pStyle w:val="Compact"/>
            </w:pPr>
          </w:p>
        </w:tc>
        <w:tc>
          <w:tcPr>
            <w:tcW w:w="0" w:type="auto"/>
          </w:tcPr>
          <w:p w14:paraId="56625A2B" w14:textId="77777777" w:rsidR="00864F46" w:rsidRDefault="00864F46" w:rsidP="00AE55FE">
            <w:pPr>
              <w:pStyle w:val="Compact"/>
            </w:pPr>
          </w:p>
        </w:tc>
      </w:tr>
      <w:tr w:rsidR="00864F46" w14:paraId="2DDE008D" w14:textId="77777777" w:rsidTr="00AE55FE">
        <w:tc>
          <w:tcPr>
            <w:tcW w:w="0" w:type="auto"/>
          </w:tcPr>
          <w:p w14:paraId="67DE5C25" w14:textId="77777777" w:rsidR="00864F46" w:rsidRDefault="00864F46" w:rsidP="00AE55FE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14:paraId="5881DC25" w14:textId="77777777" w:rsidR="00864F46" w:rsidRDefault="00864F46" w:rsidP="00AE55FE">
            <w:pPr>
              <w:pStyle w:val="Compact"/>
            </w:pPr>
            <w:r>
              <w:t>0.0% (1/16782)</w:t>
            </w:r>
          </w:p>
        </w:tc>
        <w:tc>
          <w:tcPr>
            <w:tcW w:w="0" w:type="auto"/>
          </w:tcPr>
          <w:p w14:paraId="08E75614" w14:textId="77777777" w:rsidR="00864F46" w:rsidRDefault="00864F46" w:rsidP="00AE55FE">
            <w:pPr>
              <w:pStyle w:val="Compact"/>
            </w:pPr>
            <w:r>
              <w:t>0.0% (2/31071)</w:t>
            </w:r>
          </w:p>
        </w:tc>
      </w:tr>
      <w:tr w:rsidR="00864F46" w14:paraId="1BB3CEC0" w14:textId="77777777" w:rsidTr="00AE55FE">
        <w:tc>
          <w:tcPr>
            <w:tcW w:w="0" w:type="auto"/>
          </w:tcPr>
          <w:p w14:paraId="38C7FF69" w14:textId="77777777" w:rsidR="00864F46" w:rsidRDefault="00864F46" w:rsidP="00AE55FE">
            <w:pPr>
              <w:pStyle w:val="Compact"/>
            </w:pPr>
            <w:r>
              <w:t>Kenya</w:t>
            </w:r>
          </w:p>
        </w:tc>
        <w:tc>
          <w:tcPr>
            <w:tcW w:w="0" w:type="auto"/>
          </w:tcPr>
          <w:p w14:paraId="6B9E1EFB" w14:textId="77777777" w:rsidR="00864F46" w:rsidRDefault="00864F46" w:rsidP="00AE55FE">
            <w:pPr>
              <w:pStyle w:val="Compact"/>
            </w:pPr>
            <w:r>
              <w:t>0.0% (1/9125)</w:t>
            </w:r>
          </w:p>
        </w:tc>
        <w:tc>
          <w:tcPr>
            <w:tcW w:w="0" w:type="auto"/>
          </w:tcPr>
          <w:p w14:paraId="2C177A19" w14:textId="77777777" w:rsidR="00864F46" w:rsidRDefault="00864F46" w:rsidP="00AE55FE">
            <w:pPr>
              <w:pStyle w:val="Compact"/>
            </w:pPr>
            <w:r>
              <w:t>0.0% (2/20155)</w:t>
            </w:r>
          </w:p>
        </w:tc>
      </w:tr>
      <w:tr w:rsidR="00864F46" w14:paraId="58FFBAA0" w14:textId="77777777" w:rsidTr="00AE55FE">
        <w:tc>
          <w:tcPr>
            <w:tcW w:w="0" w:type="auto"/>
          </w:tcPr>
          <w:p w14:paraId="5C0F6208" w14:textId="77777777" w:rsidR="00864F46" w:rsidRDefault="00864F46" w:rsidP="00AE55FE">
            <w:pPr>
              <w:pStyle w:val="Compact"/>
            </w:pPr>
            <w:r>
              <w:t>Senegal</w:t>
            </w:r>
          </w:p>
        </w:tc>
        <w:tc>
          <w:tcPr>
            <w:tcW w:w="0" w:type="auto"/>
          </w:tcPr>
          <w:p w14:paraId="5530B548" w14:textId="77777777" w:rsidR="00864F46" w:rsidRDefault="00864F46" w:rsidP="00AE55FE">
            <w:pPr>
              <w:pStyle w:val="Compact"/>
            </w:pPr>
            <w:r>
              <w:t>0.0% (0/7657)</w:t>
            </w:r>
          </w:p>
        </w:tc>
        <w:tc>
          <w:tcPr>
            <w:tcW w:w="0" w:type="auto"/>
          </w:tcPr>
          <w:p w14:paraId="48A765F8" w14:textId="77777777" w:rsidR="00864F46" w:rsidRDefault="00864F46" w:rsidP="00AE55FE">
            <w:pPr>
              <w:pStyle w:val="Compact"/>
            </w:pPr>
            <w:r>
              <w:t>0.0% (0/10916)</w:t>
            </w:r>
          </w:p>
        </w:tc>
      </w:tr>
      <w:tr w:rsidR="00864F46" w14:paraId="20031EDD" w14:textId="77777777" w:rsidTr="00AE55FE">
        <w:tc>
          <w:tcPr>
            <w:tcW w:w="0" w:type="auto"/>
          </w:tcPr>
          <w:p w14:paraId="65A77CAA" w14:textId="77777777" w:rsidR="00864F46" w:rsidRDefault="00864F46" w:rsidP="00AE55FE">
            <w:pPr>
              <w:pStyle w:val="Compact"/>
            </w:pPr>
            <w:r>
              <w:t>Severe complications</w:t>
            </w:r>
          </w:p>
        </w:tc>
        <w:tc>
          <w:tcPr>
            <w:tcW w:w="0" w:type="auto"/>
          </w:tcPr>
          <w:p w14:paraId="65667F37" w14:textId="77777777" w:rsidR="00864F46" w:rsidRDefault="00864F46" w:rsidP="00AE55FE">
            <w:pPr>
              <w:pStyle w:val="Compact"/>
            </w:pPr>
          </w:p>
        </w:tc>
        <w:tc>
          <w:tcPr>
            <w:tcW w:w="0" w:type="auto"/>
          </w:tcPr>
          <w:p w14:paraId="282B4BAE" w14:textId="77777777" w:rsidR="00864F46" w:rsidRDefault="00864F46" w:rsidP="00AE55FE">
            <w:pPr>
              <w:pStyle w:val="Compact"/>
            </w:pPr>
          </w:p>
        </w:tc>
      </w:tr>
      <w:tr w:rsidR="00864F46" w14:paraId="3B306F5E" w14:textId="77777777" w:rsidTr="00AE55FE">
        <w:tc>
          <w:tcPr>
            <w:tcW w:w="0" w:type="auto"/>
          </w:tcPr>
          <w:p w14:paraId="32C3D728" w14:textId="77777777" w:rsidR="00864F46" w:rsidRDefault="00864F46" w:rsidP="00AE55FE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14:paraId="1E21EF54" w14:textId="77777777" w:rsidR="00864F46" w:rsidRDefault="00864F46" w:rsidP="00AE55FE">
            <w:pPr>
              <w:pStyle w:val="Compact"/>
            </w:pPr>
            <w:r>
              <w:t>0.2% (26/16782)</w:t>
            </w:r>
          </w:p>
        </w:tc>
        <w:tc>
          <w:tcPr>
            <w:tcW w:w="0" w:type="auto"/>
          </w:tcPr>
          <w:p w14:paraId="16E71C2C" w14:textId="77777777" w:rsidR="00864F46" w:rsidRDefault="00864F46" w:rsidP="00AE55FE">
            <w:pPr>
              <w:pStyle w:val="Compact"/>
            </w:pPr>
            <w:r>
              <w:t>0.2% (60/31071)</w:t>
            </w:r>
          </w:p>
        </w:tc>
      </w:tr>
      <w:tr w:rsidR="00864F46" w14:paraId="60DB742F" w14:textId="77777777" w:rsidTr="00AE55FE">
        <w:tc>
          <w:tcPr>
            <w:tcW w:w="0" w:type="auto"/>
          </w:tcPr>
          <w:p w14:paraId="4C2D4981" w14:textId="77777777" w:rsidR="00864F46" w:rsidRDefault="00864F46" w:rsidP="00AE55FE">
            <w:pPr>
              <w:pStyle w:val="Compact"/>
            </w:pPr>
            <w:r>
              <w:t>Kenya</w:t>
            </w:r>
          </w:p>
        </w:tc>
        <w:tc>
          <w:tcPr>
            <w:tcW w:w="0" w:type="auto"/>
          </w:tcPr>
          <w:p w14:paraId="0069CA56" w14:textId="77777777" w:rsidR="00864F46" w:rsidRDefault="00864F46" w:rsidP="00AE55FE">
            <w:pPr>
              <w:pStyle w:val="Compact"/>
            </w:pPr>
            <w:r>
              <w:t>0.1% (12/9125)</w:t>
            </w:r>
          </w:p>
        </w:tc>
        <w:tc>
          <w:tcPr>
            <w:tcW w:w="0" w:type="auto"/>
          </w:tcPr>
          <w:p w14:paraId="7583EB01" w14:textId="77777777" w:rsidR="00864F46" w:rsidRDefault="00864F46" w:rsidP="00AE55FE">
            <w:pPr>
              <w:pStyle w:val="Compact"/>
            </w:pPr>
            <w:r>
              <w:t>0.2% (32/20155)</w:t>
            </w:r>
          </w:p>
        </w:tc>
      </w:tr>
      <w:tr w:rsidR="00864F46" w14:paraId="13AEFA9C" w14:textId="77777777" w:rsidTr="00AE55FE">
        <w:tc>
          <w:tcPr>
            <w:tcW w:w="0" w:type="auto"/>
          </w:tcPr>
          <w:p w14:paraId="5E0509D0" w14:textId="77777777" w:rsidR="00864F46" w:rsidRDefault="00864F46" w:rsidP="00AE55FE">
            <w:pPr>
              <w:pStyle w:val="Compact"/>
            </w:pPr>
            <w:r>
              <w:t>Senegal</w:t>
            </w:r>
          </w:p>
        </w:tc>
        <w:tc>
          <w:tcPr>
            <w:tcW w:w="0" w:type="auto"/>
          </w:tcPr>
          <w:p w14:paraId="02564922" w14:textId="77777777" w:rsidR="00864F46" w:rsidRDefault="00864F46" w:rsidP="00AE55FE">
            <w:pPr>
              <w:pStyle w:val="Compact"/>
            </w:pPr>
            <w:r>
              <w:t>0.2% (14/7657)</w:t>
            </w:r>
          </w:p>
        </w:tc>
        <w:tc>
          <w:tcPr>
            <w:tcW w:w="0" w:type="auto"/>
          </w:tcPr>
          <w:p w14:paraId="4340454A" w14:textId="77777777" w:rsidR="00864F46" w:rsidRDefault="00864F46" w:rsidP="00AE55FE">
            <w:pPr>
              <w:pStyle w:val="Compact"/>
            </w:pPr>
            <w:r>
              <w:t>0.3% (28/10916)</w:t>
            </w:r>
          </w:p>
        </w:tc>
      </w:tr>
    </w:tbl>
    <w:p w14:paraId="3AD0EB2B" w14:textId="77777777" w:rsidR="00D37D7B" w:rsidRDefault="000B29E1" w:rsidP="000B29E1">
      <w:pPr>
        <w:pStyle w:val="Heading3"/>
      </w:pPr>
      <w:r>
        <w:lastRenderedPageBreak/>
        <w:t>Missing data description</w:t>
      </w:r>
    </w:p>
    <w:p w14:paraId="7BDAA8CF" w14:textId="77777777" w:rsidR="000B29E1" w:rsidRDefault="000B29E1" w:rsidP="000B29E1">
      <w:pPr>
        <w:pStyle w:val="FirstParagraph"/>
      </w:pPr>
      <w:r>
        <w:t>Missing values are due predominantly to children lost to follow-up and not reached at Day7.</w:t>
      </w:r>
    </w:p>
    <w:p w14:paraId="0E8B0563" w14:textId="77777777" w:rsidR="000B29E1" w:rsidRDefault="000B29E1" w:rsidP="000B29E1">
      <w:pPr>
        <w:pStyle w:val="FirstParagraph"/>
      </w:pPr>
      <w:r>
        <w:t>Among 17744 children recruited in the pre-intervention period and expected to be followed-up at Day7 (i.e. not withdrawn before Day7), 5973 34% were lost to follow-up. Similarly, among 32816 children recruited in the post-intervention period and expected to be followed-up at Day7 (i.e. not withdrawn before Day7), 9074 28% were lost to follow-up.</w:t>
      </w:r>
    </w:p>
    <w:p w14:paraId="065A67EE" w14:textId="77777777" w:rsidR="000B29E1" w:rsidRDefault="000B29E1" w:rsidP="000B29E1">
      <w:pPr>
        <w:pStyle w:val="FirstParagraph"/>
      </w:pPr>
      <w:r>
        <w:t>The tables below describes relevant indicators recorded at Day0 by follow-up status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850"/>
        <w:gridCol w:w="1489"/>
        <w:gridCol w:w="1539"/>
        <w:gridCol w:w="1574"/>
        <w:gridCol w:w="1574"/>
      </w:tblGrid>
      <w:tr w:rsidR="000B29E1" w14:paraId="72330A5E" w14:textId="77777777" w:rsidTr="00AE5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551DB71" w14:textId="77777777" w:rsidR="000B29E1" w:rsidRDefault="000B29E1" w:rsidP="00AE55FE">
            <w:pPr>
              <w:pStyle w:val="Compact"/>
            </w:pPr>
          </w:p>
        </w:tc>
        <w:tc>
          <w:tcPr>
            <w:tcW w:w="0" w:type="auto"/>
            <w:gridSpan w:val="2"/>
          </w:tcPr>
          <w:p w14:paraId="405C70EB" w14:textId="77777777" w:rsidR="000B29E1" w:rsidRDefault="000B29E1" w:rsidP="00AE55FE">
            <w:pPr>
              <w:pStyle w:val="Compact"/>
            </w:pPr>
            <w:r>
              <w:t>Lost to follow-up</w:t>
            </w:r>
          </w:p>
        </w:tc>
        <w:tc>
          <w:tcPr>
            <w:tcW w:w="0" w:type="auto"/>
            <w:gridSpan w:val="2"/>
          </w:tcPr>
          <w:p w14:paraId="3564AC4E" w14:textId="77777777" w:rsidR="000B29E1" w:rsidRDefault="000B29E1" w:rsidP="00AE55FE">
            <w:pPr>
              <w:pStyle w:val="Compact"/>
            </w:pPr>
            <w:r>
              <w:t>Successful follow-up</w:t>
            </w:r>
          </w:p>
        </w:tc>
      </w:tr>
      <w:tr w:rsidR="000B29E1" w14:paraId="52FFEA07" w14:textId="77777777" w:rsidTr="00AE55FE">
        <w:tc>
          <w:tcPr>
            <w:tcW w:w="0" w:type="auto"/>
          </w:tcPr>
          <w:p w14:paraId="2B21B6C7" w14:textId="77777777" w:rsidR="000B29E1" w:rsidRDefault="000B29E1" w:rsidP="00AE55FE">
            <w:pPr>
              <w:pStyle w:val="Compact"/>
            </w:pPr>
          </w:p>
        </w:tc>
        <w:tc>
          <w:tcPr>
            <w:tcW w:w="0" w:type="auto"/>
          </w:tcPr>
          <w:p w14:paraId="476DC93C" w14:textId="77777777" w:rsidR="000B29E1" w:rsidRDefault="000B29E1" w:rsidP="00AE55FE">
            <w:pPr>
              <w:pStyle w:val="Compact"/>
            </w:pPr>
            <w:r>
              <w:t>Pre-intervention</w:t>
            </w:r>
          </w:p>
        </w:tc>
        <w:tc>
          <w:tcPr>
            <w:tcW w:w="0" w:type="auto"/>
          </w:tcPr>
          <w:p w14:paraId="59CDCD93" w14:textId="77777777" w:rsidR="000B29E1" w:rsidRDefault="000B29E1" w:rsidP="00AE55FE">
            <w:pPr>
              <w:pStyle w:val="Compact"/>
            </w:pPr>
            <w:r>
              <w:t>Post-intervention</w:t>
            </w:r>
          </w:p>
        </w:tc>
        <w:tc>
          <w:tcPr>
            <w:tcW w:w="0" w:type="auto"/>
          </w:tcPr>
          <w:p w14:paraId="475464E2" w14:textId="77777777" w:rsidR="000B29E1" w:rsidRDefault="000B29E1" w:rsidP="00AE55FE">
            <w:pPr>
              <w:pStyle w:val="Compact"/>
            </w:pPr>
            <w:r>
              <w:t>Pre-intervention</w:t>
            </w:r>
          </w:p>
        </w:tc>
        <w:tc>
          <w:tcPr>
            <w:tcW w:w="0" w:type="auto"/>
          </w:tcPr>
          <w:p w14:paraId="0BAEFBD6" w14:textId="77777777" w:rsidR="000B29E1" w:rsidRDefault="000B29E1" w:rsidP="00AE55FE">
            <w:pPr>
              <w:pStyle w:val="Compact"/>
            </w:pPr>
            <w:r>
              <w:t>Post-intervention</w:t>
            </w:r>
          </w:p>
        </w:tc>
      </w:tr>
      <w:tr w:rsidR="000B29E1" w14:paraId="5B514CB5" w14:textId="77777777" w:rsidTr="00AE55FE">
        <w:tc>
          <w:tcPr>
            <w:tcW w:w="0" w:type="auto"/>
          </w:tcPr>
          <w:p w14:paraId="3EC1EB9B" w14:textId="77777777" w:rsidR="000B29E1" w:rsidRDefault="000B29E1" w:rsidP="00AE55FE">
            <w:pPr>
              <w:pStyle w:val="Compact"/>
            </w:pPr>
            <w:r>
              <w:t>Urgent referral</w:t>
            </w:r>
          </w:p>
        </w:tc>
        <w:tc>
          <w:tcPr>
            <w:tcW w:w="0" w:type="auto"/>
          </w:tcPr>
          <w:p w14:paraId="307863B7" w14:textId="77777777" w:rsidR="000B29E1" w:rsidRDefault="000B29E1" w:rsidP="00AE55FE">
            <w:pPr>
              <w:pStyle w:val="Compact"/>
            </w:pPr>
          </w:p>
        </w:tc>
        <w:tc>
          <w:tcPr>
            <w:tcW w:w="0" w:type="auto"/>
          </w:tcPr>
          <w:p w14:paraId="1596251F" w14:textId="77777777" w:rsidR="000B29E1" w:rsidRDefault="000B29E1" w:rsidP="00AE55FE">
            <w:pPr>
              <w:pStyle w:val="Compact"/>
            </w:pPr>
          </w:p>
        </w:tc>
        <w:tc>
          <w:tcPr>
            <w:tcW w:w="0" w:type="auto"/>
          </w:tcPr>
          <w:p w14:paraId="3C1ACE3C" w14:textId="77777777" w:rsidR="000B29E1" w:rsidRDefault="000B29E1" w:rsidP="00AE55FE">
            <w:pPr>
              <w:pStyle w:val="Compact"/>
            </w:pPr>
          </w:p>
        </w:tc>
        <w:tc>
          <w:tcPr>
            <w:tcW w:w="0" w:type="auto"/>
          </w:tcPr>
          <w:p w14:paraId="6B66A192" w14:textId="77777777" w:rsidR="000B29E1" w:rsidRDefault="000B29E1" w:rsidP="00AE55FE">
            <w:pPr>
              <w:pStyle w:val="Compact"/>
            </w:pPr>
          </w:p>
        </w:tc>
      </w:tr>
      <w:tr w:rsidR="000B29E1" w14:paraId="58FC3B10" w14:textId="77777777" w:rsidTr="00AE55FE">
        <w:tc>
          <w:tcPr>
            <w:tcW w:w="0" w:type="auto"/>
          </w:tcPr>
          <w:p w14:paraId="58F8A088" w14:textId="77777777" w:rsidR="000B29E1" w:rsidRDefault="000B29E1" w:rsidP="00AE55FE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14:paraId="55336702" w14:textId="77777777" w:rsidR="000B29E1" w:rsidRDefault="000B29E1" w:rsidP="00AE55FE">
            <w:pPr>
              <w:pStyle w:val="Compact"/>
            </w:pPr>
            <w:r>
              <w:t>0.3% (16/5990)</w:t>
            </w:r>
          </w:p>
        </w:tc>
        <w:tc>
          <w:tcPr>
            <w:tcW w:w="0" w:type="auto"/>
          </w:tcPr>
          <w:p w14:paraId="30039D41" w14:textId="77777777" w:rsidR="000B29E1" w:rsidRDefault="000B29E1" w:rsidP="00AE55FE">
            <w:pPr>
              <w:pStyle w:val="Compact"/>
            </w:pPr>
            <w:r>
              <w:t>0.4% (38/9077)</w:t>
            </w:r>
          </w:p>
        </w:tc>
        <w:tc>
          <w:tcPr>
            <w:tcW w:w="0" w:type="auto"/>
          </w:tcPr>
          <w:p w14:paraId="15B4A52D" w14:textId="77777777" w:rsidR="000B29E1" w:rsidRDefault="000B29E1" w:rsidP="00AE55FE">
            <w:pPr>
              <w:pStyle w:val="Compact"/>
            </w:pPr>
            <w:r>
              <w:t>0.4% (51/11771)</w:t>
            </w:r>
          </w:p>
        </w:tc>
        <w:tc>
          <w:tcPr>
            <w:tcW w:w="0" w:type="auto"/>
          </w:tcPr>
          <w:p w14:paraId="4E316BAA" w14:textId="77777777" w:rsidR="000B29E1" w:rsidRDefault="000B29E1" w:rsidP="00AE55FE">
            <w:pPr>
              <w:pStyle w:val="Compact"/>
            </w:pPr>
            <w:r>
              <w:t>0.4% (88/23742)</w:t>
            </w:r>
          </w:p>
        </w:tc>
      </w:tr>
      <w:tr w:rsidR="000B29E1" w14:paraId="4F361AA4" w14:textId="77777777" w:rsidTr="00AE55FE">
        <w:tc>
          <w:tcPr>
            <w:tcW w:w="0" w:type="auto"/>
          </w:tcPr>
          <w:p w14:paraId="5F72BAA3" w14:textId="77777777" w:rsidR="000B29E1" w:rsidRDefault="000B29E1" w:rsidP="00AE55FE">
            <w:pPr>
              <w:pStyle w:val="Compact"/>
            </w:pPr>
            <w:r>
              <w:t>Kenya</w:t>
            </w:r>
          </w:p>
        </w:tc>
        <w:tc>
          <w:tcPr>
            <w:tcW w:w="0" w:type="auto"/>
          </w:tcPr>
          <w:p w14:paraId="4F6EF9A6" w14:textId="77777777" w:rsidR="000B29E1" w:rsidRDefault="000B29E1" w:rsidP="00AE55FE">
            <w:pPr>
              <w:pStyle w:val="Compact"/>
            </w:pPr>
            <w:r>
              <w:t>0.3% (8/3164)</w:t>
            </w:r>
          </w:p>
        </w:tc>
        <w:tc>
          <w:tcPr>
            <w:tcW w:w="0" w:type="auto"/>
          </w:tcPr>
          <w:p w14:paraId="6F6C2780" w14:textId="77777777" w:rsidR="000B29E1" w:rsidRDefault="000B29E1" w:rsidP="00AE55FE">
            <w:pPr>
              <w:pStyle w:val="Compact"/>
            </w:pPr>
            <w:r>
              <w:t>0.5% (23/4547)</w:t>
            </w:r>
          </w:p>
        </w:tc>
        <w:tc>
          <w:tcPr>
            <w:tcW w:w="0" w:type="auto"/>
          </w:tcPr>
          <w:p w14:paraId="23343D4E" w14:textId="77777777" w:rsidR="000B29E1" w:rsidRDefault="000B29E1" w:rsidP="00AE55FE">
            <w:pPr>
              <w:pStyle w:val="Compact"/>
            </w:pPr>
            <w:r>
              <w:t>0.4% (25/6305)</w:t>
            </w:r>
          </w:p>
        </w:tc>
        <w:tc>
          <w:tcPr>
            <w:tcW w:w="0" w:type="auto"/>
          </w:tcPr>
          <w:p w14:paraId="2620B114" w14:textId="77777777" w:rsidR="000B29E1" w:rsidRDefault="000B29E1" w:rsidP="00AE55FE">
            <w:pPr>
              <w:pStyle w:val="Compact"/>
            </w:pPr>
            <w:r>
              <w:t>0.4% (71/16428)</w:t>
            </w:r>
          </w:p>
        </w:tc>
      </w:tr>
      <w:tr w:rsidR="000B29E1" w14:paraId="27B2D954" w14:textId="77777777" w:rsidTr="00AE55FE">
        <w:tc>
          <w:tcPr>
            <w:tcW w:w="0" w:type="auto"/>
          </w:tcPr>
          <w:p w14:paraId="69A8DF44" w14:textId="77777777" w:rsidR="000B29E1" w:rsidRDefault="000B29E1" w:rsidP="00AE55FE">
            <w:pPr>
              <w:pStyle w:val="Compact"/>
            </w:pPr>
            <w:r>
              <w:t>Senegal</w:t>
            </w:r>
          </w:p>
        </w:tc>
        <w:tc>
          <w:tcPr>
            <w:tcW w:w="0" w:type="auto"/>
          </w:tcPr>
          <w:p w14:paraId="0E8A1DCE" w14:textId="77777777" w:rsidR="000B29E1" w:rsidRDefault="000B29E1" w:rsidP="00AE55FE">
            <w:pPr>
              <w:pStyle w:val="Compact"/>
            </w:pPr>
            <w:r>
              <w:t>0.3% (8/2826)</w:t>
            </w:r>
          </w:p>
        </w:tc>
        <w:tc>
          <w:tcPr>
            <w:tcW w:w="0" w:type="auto"/>
          </w:tcPr>
          <w:p w14:paraId="63A6231A" w14:textId="77777777" w:rsidR="000B29E1" w:rsidRDefault="000B29E1" w:rsidP="00AE55FE">
            <w:pPr>
              <w:pStyle w:val="Compact"/>
            </w:pPr>
            <w:r>
              <w:t>0.3% (15/4530)</w:t>
            </w:r>
          </w:p>
        </w:tc>
        <w:tc>
          <w:tcPr>
            <w:tcW w:w="0" w:type="auto"/>
          </w:tcPr>
          <w:p w14:paraId="779D9048" w14:textId="77777777" w:rsidR="000B29E1" w:rsidRDefault="000B29E1" w:rsidP="00AE55FE">
            <w:pPr>
              <w:pStyle w:val="Compact"/>
            </w:pPr>
            <w:r>
              <w:t>0.5% (26/5466)</w:t>
            </w:r>
          </w:p>
        </w:tc>
        <w:tc>
          <w:tcPr>
            <w:tcW w:w="0" w:type="auto"/>
          </w:tcPr>
          <w:p w14:paraId="72B51350" w14:textId="77777777" w:rsidR="000B29E1" w:rsidRDefault="000B29E1" w:rsidP="00AE55FE">
            <w:pPr>
              <w:pStyle w:val="Compact"/>
            </w:pPr>
            <w:r>
              <w:t>0.2% (17/7314)</w:t>
            </w:r>
          </w:p>
        </w:tc>
      </w:tr>
      <w:tr w:rsidR="000B29E1" w14:paraId="43A73F3E" w14:textId="77777777" w:rsidTr="00AE55FE">
        <w:tc>
          <w:tcPr>
            <w:tcW w:w="0" w:type="auto"/>
          </w:tcPr>
          <w:p w14:paraId="13482956" w14:textId="77777777" w:rsidR="000B29E1" w:rsidRDefault="000B29E1" w:rsidP="00AE55FE">
            <w:pPr>
              <w:pStyle w:val="Compact"/>
            </w:pPr>
            <w:r>
              <w:t>Severe diagnosis without hypoxaemia</w:t>
            </w:r>
          </w:p>
        </w:tc>
        <w:tc>
          <w:tcPr>
            <w:tcW w:w="0" w:type="auto"/>
          </w:tcPr>
          <w:p w14:paraId="52667619" w14:textId="77777777" w:rsidR="000B29E1" w:rsidRDefault="000B29E1" w:rsidP="00AE55FE">
            <w:pPr>
              <w:pStyle w:val="Compact"/>
            </w:pPr>
          </w:p>
        </w:tc>
        <w:tc>
          <w:tcPr>
            <w:tcW w:w="0" w:type="auto"/>
          </w:tcPr>
          <w:p w14:paraId="3FCD7D37" w14:textId="77777777" w:rsidR="000B29E1" w:rsidRDefault="000B29E1" w:rsidP="00AE55FE">
            <w:pPr>
              <w:pStyle w:val="Compact"/>
            </w:pPr>
          </w:p>
        </w:tc>
        <w:tc>
          <w:tcPr>
            <w:tcW w:w="0" w:type="auto"/>
          </w:tcPr>
          <w:p w14:paraId="4949828B" w14:textId="77777777" w:rsidR="000B29E1" w:rsidRDefault="000B29E1" w:rsidP="00AE55FE">
            <w:pPr>
              <w:pStyle w:val="Compact"/>
            </w:pPr>
          </w:p>
        </w:tc>
        <w:tc>
          <w:tcPr>
            <w:tcW w:w="0" w:type="auto"/>
          </w:tcPr>
          <w:p w14:paraId="2421E6FD" w14:textId="77777777" w:rsidR="000B29E1" w:rsidRDefault="000B29E1" w:rsidP="00AE55FE">
            <w:pPr>
              <w:pStyle w:val="Compact"/>
            </w:pPr>
          </w:p>
        </w:tc>
      </w:tr>
      <w:tr w:rsidR="000B29E1" w14:paraId="2FC19A48" w14:textId="77777777" w:rsidTr="00AE55FE">
        <w:tc>
          <w:tcPr>
            <w:tcW w:w="0" w:type="auto"/>
          </w:tcPr>
          <w:p w14:paraId="0232045F" w14:textId="77777777" w:rsidR="000B29E1" w:rsidRDefault="000B29E1" w:rsidP="00AE55FE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14:paraId="53DE51A1" w14:textId="77777777" w:rsidR="000B29E1" w:rsidRDefault="000B29E1" w:rsidP="00AE55FE">
            <w:pPr>
              <w:pStyle w:val="Compact"/>
            </w:pPr>
            <w:r>
              <w:t>3.8% (225/5990)</w:t>
            </w:r>
          </w:p>
        </w:tc>
        <w:tc>
          <w:tcPr>
            <w:tcW w:w="0" w:type="auto"/>
          </w:tcPr>
          <w:p w14:paraId="12EE7246" w14:textId="77777777" w:rsidR="000B29E1" w:rsidRDefault="000B29E1" w:rsidP="00AE55FE">
            <w:pPr>
              <w:pStyle w:val="Compact"/>
            </w:pPr>
            <w:r>
              <w:t>4.1% (368/9077)</w:t>
            </w:r>
          </w:p>
        </w:tc>
        <w:tc>
          <w:tcPr>
            <w:tcW w:w="0" w:type="auto"/>
          </w:tcPr>
          <w:p w14:paraId="60A2974F" w14:textId="77777777" w:rsidR="000B29E1" w:rsidRDefault="000B29E1" w:rsidP="00AE55FE">
            <w:pPr>
              <w:pStyle w:val="Compact"/>
            </w:pPr>
            <w:r>
              <w:t>3.7% (437/11771)</w:t>
            </w:r>
          </w:p>
        </w:tc>
        <w:tc>
          <w:tcPr>
            <w:tcW w:w="0" w:type="auto"/>
          </w:tcPr>
          <w:p w14:paraId="58938E29" w14:textId="77777777" w:rsidR="000B29E1" w:rsidRDefault="000B29E1" w:rsidP="00AE55FE">
            <w:pPr>
              <w:pStyle w:val="Compact"/>
            </w:pPr>
            <w:r>
              <w:t>3.1% (727/23742)</w:t>
            </w:r>
          </w:p>
        </w:tc>
      </w:tr>
      <w:tr w:rsidR="000B29E1" w14:paraId="483EDA09" w14:textId="77777777" w:rsidTr="00AE55FE">
        <w:tc>
          <w:tcPr>
            <w:tcW w:w="0" w:type="auto"/>
          </w:tcPr>
          <w:p w14:paraId="31487866" w14:textId="77777777" w:rsidR="000B29E1" w:rsidRDefault="000B29E1" w:rsidP="00AE55FE">
            <w:pPr>
              <w:pStyle w:val="Compact"/>
            </w:pPr>
            <w:r>
              <w:t>Kenya</w:t>
            </w:r>
          </w:p>
        </w:tc>
        <w:tc>
          <w:tcPr>
            <w:tcW w:w="0" w:type="auto"/>
          </w:tcPr>
          <w:p w14:paraId="443FBC64" w14:textId="77777777" w:rsidR="000B29E1" w:rsidRDefault="000B29E1" w:rsidP="00AE55FE">
            <w:pPr>
              <w:pStyle w:val="Compact"/>
            </w:pPr>
            <w:r>
              <w:t>1.1% (35/3164)</w:t>
            </w:r>
          </w:p>
        </w:tc>
        <w:tc>
          <w:tcPr>
            <w:tcW w:w="0" w:type="auto"/>
          </w:tcPr>
          <w:p w14:paraId="5C2B3246" w14:textId="77777777" w:rsidR="000B29E1" w:rsidRDefault="000B29E1" w:rsidP="00AE55FE">
            <w:pPr>
              <w:pStyle w:val="Compact"/>
            </w:pPr>
            <w:r>
              <w:t>1.8% (83/4547)</w:t>
            </w:r>
          </w:p>
        </w:tc>
        <w:tc>
          <w:tcPr>
            <w:tcW w:w="0" w:type="auto"/>
          </w:tcPr>
          <w:p w14:paraId="0034A17E" w14:textId="77777777" w:rsidR="000B29E1" w:rsidRDefault="000B29E1" w:rsidP="00AE55FE">
            <w:pPr>
              <w:pStyle w:val="Compact"/>
            </w:pPr>
            <w:r>
              <w:t>0.9% (57/6305)</w:t>
            </w:r>
          </w:p>
        </w:tc>
        <w:tc>
          <w:tcPr>
            <w:tcW w:w="0" w:type="auto"/>
          </w:tcPr>
          <w:p w14:paraId="7E240E20" w14:textId="77777777" w:rsidR="000B29E1" w:rsidRDefault="000B29E1" w:rsidP="00AE55FE">
            <w:pPr>
              <w:pStyle w:val="Compact"/>
            </w:pPr>
            <w:r>
              <w:t>1.7% (286/16428)</w:t>
            </w:r>
          </w:p>
        </w:tc>
      </w:tr>
      <w:tr w:rsidR="000B29E1" w14:paraId="2941B6D4" w14:textId="77777777" w:rsidTr="00AE55FE">
        <w:tc>
          <w:tcPr>
            <w:tcW w:w="0" w:type="auto"/>
          </w:tcPr>
          <w:p w14:paraId="2E3F6F9A" w14:textId="77777777" w:rsidR="000B29E1" w:rsidRDefault="000B29E1" w:rsidP="00AE55FE">
            <w:pPr>
              <w:pStyle w:val="Compact"/>
            </w:pPr>
            <w:r>
              <w:t>Senegal</w:t>
            </w:r>
          </w:p>
        </w:tc>
        <w:tc>
          <w:tcPr>
            <w:tcW w:w="0" w:type="auto"/>
          </w:tcPr>
          <w:p w14:paraId="52A922BD" w14:textId="77777777" w:rsidR="000B29E1" w:rsidRDefault="000B29E1" w:rsidP="00AE55FE">
            <w:pPr>
              <w:pStyle w:val="Compact"/>
            </w:pPr>
            <w:r>
              <w:t>6.7% (190/2826)</w:t>
            </w:r>
          </w:p>
        </w:tc>
        <w:tc>
          <w:tcPr>
            <w:tcW w:w="0" w:type="auto"/>
          </w:tcPr>
          <w:p w14:paraId="3DA6848D" w14:textId="77777777" w:rsidR="000B29E1" w:rsidRDefault="000B29E1" w:rsidP="00AE55FE">
            <w:pPr>
              <w:pStyle w:val="Compact"/>
            </w:pPr>
            <w:r>
              <w:t>6.3% (285/4530)</w:t>
            </w:r>
          </w:p>
        </w:tc>
        <w:tc>
          <w:tcPr>
            <w:tcW w:w="0" w:type="auto"/>
          </w:tcPr>
          <w:p w14:paraId="3837F189" w14:textId="77777777" w:rsidR="000B29E1" w:rsidRDefault="000B29E1" w:rsidP="00AE55FE">
            <w:pPr>
              <w:pStyle w:val="Compact"/>
            </w:pPr>
            <w:r>
              <w:t>7.0% (380/5466)</w:t>
            </w:r>
          </w:p>
        </w:tc>
        <w:tc>
          <w:tcPr>
            <w:tcW w:w="0" w:type="auto"/>
          </w:tcPr>
          <w:p w14:paraId="5539E637" w14:textId="77777777" w:rsidR="000B29E1" w:rsidRDefault="000B29E1" w:rsidP="00AE55FE">
            <w:pPr>
              <w:pStyle w:val="Compact"/>
            </w:pPr>
            <w:r>
              <w:t>6.0% (441/7314)</w:t>
            </w:r>
          </w:p>
        </w:tc>
      </w:tr>
      <w:tr w:rsidR="000B29E1" w14:paraId="2B773CE4" w14:textId="77777777" w:rsidTr="00AE55FE">
        <w:tc>
          <w:tcPr>
            <w:tcW w:w="0" w:type="auto"/>
          </w:tcPr>
          <w:p w14:paraId="590FBD9A" w14:textId="77777777" w:rsidR="000B29E1" w:rsidRDefault="000B29E1" w:rsidP="00AE55FE">
            <w:pPr>
              <w:pStyle w:val="Compact"/>
            </w:pPr>
            <w:r>
              <w:t>Severe diagnosis with hypoxaemia</w:t>
            </w:r>
          </w:p>
        </w:tc>
        <w:tc>
          <w:tcPr>
            <w:tcW w:w="0" w:type="auto"/>
          </w:tcPr>
          <w:p w14:paraId="4BE9ADF0" w14:textId="77777777" w:rsidR="000B29E1" w:rsidRDefault="000B29E1" w:rsidP="00AE55FE">
            <w:pPr>
              <w:pStyle w:val="Compact"/>
            </w:pPr>
          </w:p>
        </w:tc>
        <w:tc>
          <w:tcPr>
            <w:tcW w:w="0" w:type="auto"/>
          </w:tcPr>
          <w:p w14:paraId="5EC2A6BA" w14:textId="77777777" w:rsidR="000B29E1" w:rsidRDefault="000B29E1" w:rsidP="00AE55FE">
            <w:pPr>
              <w:pStyle w:val="Compact"/>
            </w:pPr>
          </w:p>
        </w:tc>
        <w:tc>
          <w:tcPr>
            <w:tcW w:w="0" w:type="auto"/>
          </w:tcPr>
          <w:p w14:paraId="6C8325E7" w14:textId="77777777" w:rsidR="000B29E1" w:rsidRDefault="000B29E1" w:rsidP="00AE55FE">
            <w:pPr>
              <w:pStyle w:val="Compact"/>
            </w:pPr>
          </w:p>
        </w:tc>
        <w:tc>
          <w:tcPr>
            <w:tcW w:w="0" w:type="auto"/>
          </w:tcPr>
          <w:p w14:paraId="7E52042D" w14:textId="77777777" w:rsidR="000B29E1" w:rsidRDefault="000B29E1" w:rsidP="00AE55FE">
            <w:pPr>
              <w:pStyle w:val="Compact"/>
            </w:pPr>
          </w:p>
        </w:tc>
      </w:tr>
      <w:tr w:rsidR="000B29E1" w14:paraId="04606051" w14:textId="77777777" w:rsidTr="00AE55FE">
        <w:tc>
          <w:tcPr>
            <w:tcW w:w="0" w:type="auto"/>
          </w:tcPr>
          <w:p w14:paraId="1867CB20" w14:textId="77777777" w:rsidR="000B29E1" w:rsidRDefault="000B29E1" w:rsidP="00AE55FE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14:paraId="60E84B5D" w14:textId="77777777" w:rsidR="000B29E1" w:rsidRDefault="000B29E1" w:rsidP="00AE55FE">
            <w:pPr>
              <w:pStyle w:val="Compact"/>
            </w:pPr>
            <w:r>
              <w:t>0.0% (1/5990)</w:t>
            </w:r>
          </w:p>
        </w:tc>
        <w:tc>
          <w:tcPr>
            <w:tcW w:w="0" w:type="auto"/>
          </w:tcPr>
          <w:p w14:paraId="4AA0063A" w14:textId="77777777" w:rsidR="000B29E1" w:rsidRDefault="000B29E1" w:rsidP="00AE55FE">
            <w:pPr>
              <w:pStyle w:val="Compact"/>
            </w:pPr>
            <w:r>
              <w:t>0.4% (32/9077)</w:t>
            </w:r>
          </w:p>
        </w:tc>
        <w:tc>
          <w:tcPr>
            <w:tcW w:w="0" w:type="auto"/>
          </w:tcPr>
          <w:p w14:paraId="781BB7EF" w14:textId="77777777" w:rsidR="000B29E1" w:rsidRDefault="000B29E1" w:rsidP="00AE55FE">
            <w:pPr>
              <w:pStyle w:val="Compact"/>
            </w:pPr>
            <w:r>
              <w:t>0.0% (2/11771)</w:t>
            </w:r>
          </w:p>
        </w:tc>
        <w:tc>
          <w:tcPr>
            <w:tcW w:w="0" w:type="auto"/>
          </w:tcPr>
          <w:p w14:paraId="5A6C35FF" w14:textId="77777777" w:rsidR="000B29E1" w:rsidRDefault="000B29E1" w:rsidP="00AE55FE">
            <w:pPr>
              <w:pStyle w:val="Compact"/>
            </w:pPr>
            <w:r>
              <w:t>0.5% (117/23742)</w:t>
            </w:r>
          </w:p>
        </w:tc>
      </w:tr>
      <w:tr w:rsidR="000B29E1" w14:paraId="4EAC26C0" w14:textId="77777777" w:rsidTr="00AE55FE">
        <w:tc>
          <w:tcPr>
            <w:tcW w:w="0" w:type="auto"/>
          </w:tcPr>
          <w:p w14:paraId="005BAD64" w14:textId="77777777" w:rsidR="000B29E1" w:rsidRDefault="000B29E1" w:rsidP="00AE55FE">
            <w:pPr>
              <w:pStyle w:val="Compact"/>
            </w:pPr>
            <w:r>
              <w:t>Kenya</w:t>
            </w:r>
          </w:p>
        </w:tc>
        <w:tc>
          <w:tcPr>
            <w:tcW w:w="0" w:type="auto"/>
          </w:tcPr>
          <w:p w14:paraId="58177E03" w14:textId="77777777" w:rsidR="000B29E1" w:rsidRDefault="000B29E1" w:rsidP="00AE55FE">
            <w:pPr>
              <w:pStyle w:val="Compact"/>
            </w:pPr>
            <w:r>
              <w:t>0.0% (0/3164)</w:t>
            </w:r>
          </w:p>
        </w:tc>
        <w:tc>
          <w:tcPr>
            <w:tcW w:w="0" w:type="auto"/>
          </w:tcPr>
          <w:p w14:paraId="184A2B23" w14:textId="77777777" w:rsidR="000B29E1" w:rsidRDefault="000B29E1" w:rsidP="00AE55FE">
            <w:pPr>
              <w:pStyle w:val="Compact"/>
            </w:pPr>
            <w:r>
              <w:t>0.3% (14/4547)</w:t>
            </w:r>
          </w:p>
        </w:tc>
        <w:tc>
          <w:tcPr>
            <w:tcW w:w="0" w:type="auto"/>
          </w:tcPr>
          <w:p w14:paraId="70658ABE" w14:textId="77777777" w:rsidR="000B29E1" w:rsidRDefault="000B29E1" w:rsidP="00AE55FE">
            <w:pPr>
              <w:pStyle w:val="Compact"/>
            </w:pPr>
            <w:r>
              <w:t>0.0% (0/6305)</w:t>
            </w:r>
          </w:p>
        </w:tc>
        <w:tc>
          <w:tcPr>
            <w:tcW w:w="0" w:type="auto"/>
          </w:tcPr>
          <w:p w14:paraId="0288A199" w14:textId="77777777" w:rsidR="000B29E1" w:rsidRDefault="000B29E1" w:rsidP="00AE55FE">
            <w:pPr>
              <w:pStyle w:val="Compact"/>
            </w:pPr>
            <w:r>
              <w:t>0.5% (83/16428)</w:t>
            </w:r>
          </w:p>
        </w:tc>
      </w:tr>
      <w:tr w:rsidR="000B29E1" w14:paraId="7D227FE8" w14:textId="77777777" w:rsidTr="00AE55FE">
        <w:tc>
          <w:tcPr>
            <w:tcW w:w="0" w:type="auto"/>
          </w:tcPr>
          <w:p w14:paraId="3D57681F" w14:textId="77777777" w:rsidR="000B29E1" w:rsidRDefault="000B29E1" w:rsidP="00AE55FE">
            <w:pPr>
              <w:pStyle w:val="Compact"/>
            </w:pPr>
            <w:r>
              <w:t>Senegal</w:t>
            </w:r>
          </w:p>
        </w:tc>
        <w:tc>
          <w:tcPr>
            <w:tcW w:w="0" w:type="auto"/>
          </w:tcPr>
          <w:p w14:paraId="5D424BF8" w14:textId="77777777" w:rsidR="000B29E1" w:rsidRDefault="000B29E1" w:rsidP="00AE55FE">
            <w:pPr>
              <w:pStyle w:val="Compact"/>
            </w:pPr>
            <w:r>
              <w:t>0.0% (1/2826)</w:t>
            </w:r>
          </w:p>
        </w:tc>
        <w:tc>
          <w:tcPr>
            <w:tcW w:w="0" w:type="auto"/>
          </w:tcPr>
          <w:p w14:paraId="536959B6" w14:textId="77777777" w:rsidR="000B29E1" w:rsidRDefault="000B29E1" w:rsidP="00AE55FE">
            <w:pPr>
              <w:pStyle w:val="Compact"/>
            </w:pPr>
            <w:r>
              <w:t>0.4% (18/4530)</w:t>
            </w:r>
          </w:p>
        </w:tc>
        <w:tc>
          <w:tcPr>
            <w:tcW w:w="0" w:type="auto"/>
          </w:tcPr>
          <w:p w14:paraId="0BA3752F" w14:textId="77777777" w:rsidR="000B29E1" w:rsidRDefault="000B29E1" w:rsidP="00AE55FE">
            <w:pPr>
              <w:pStyle w:val="Compact"/>
            </w:pPr>
            <w:r>
              <w:t>0.0% (2/5466)</w:t>
            </w:r>
          </w:p>
        </w:tc>
        <w:tc>
          <w:tcPr>
            <w:tcW w:w="0" w:type="auto"/>
          </w:tcPr>
          <w:p w14:paraId="18D34C4A" w14:textId="77777777" w:rsidR="000B29E1" w:rsidRDefault="000B29E1" w:rsidP="00AE55FE">
            <w:pPr>
              <w:pStyle w:val="Compact"/>
            </w:pPr>
            <w:r>
              <w:t>0.5% (34/7314)</w:t>
            </w:r>
          </w:p>
        </w:tc>
      </w:tr>
    </w:tbl>
    <w:p w14:paraId="2F91DCFF" w14:textId="77777777" w:rsidR="000B29E1" w:rsidRPr="000B29E1" w:rsidRDefault="000B29E1" w:rsidP="000B29E1">
      <w:pPr>
        <w:pStyle w:val="BodyText"/>
      </w:pPr>
    </w:p>
    <w:p w14:paraId="09D7E3E7" w14:textId="77777777" w:rsidR="000B29E1" w:rsidRPr="00DC7546" w:rsidRDefault="000B29E1" w:rsidP="000B29E1">
      <w:pPr>
        <w:rPr>
          <w:rFonts w:ascii="Arial" w:hAnsi="Arial" w:cs="Arial"/>
        </w:rPr>
      </w:pPr>
    </w:p>
    <w:p w14:paraId="3A4ED069" w14:textId="77777777" w:rsidR="000B29E1" w:rsidRPr="000B29E1" w:rsidRDefault="000B29E1" w:rsidP="000B29E1">
      <w:pPr>
        <w:pStyle w:val="BodyText"/>
        <w:rPr>
          <w:lang w:val="en-GB"/>
        </w:rPr>
      </w:pPr>
    </w:p>
    <w:sectPr w:rsidR="000B29E1" w:rsidRPr="000B29E1" w:rsidSect="000B29E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633CFF"/>
    <w:multiLevelType w:val="multilevel"/>
    <w:tmpl w:val="08070025"/>
    <w:lvl w:ilvl="0">
      <w:start w:val="1"/>
      <w:numFmt w:val="decimal"/>
      <w:lvlText w:val="%1"/>
      <w:lvlJc w:val="left"/>
      <w:pPr>
        <w:ind w:left="2417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5398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670258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976"/>
    <w:rsid w:val="000618E6"/>
    <w:rsid w:val="000A181B"/>
    <w:rsid w:val="000B29E1"/>
    <w:rsid w:val="00123CBA"/>
    <w:rsid w:val="0013018E"/>
    <w:rsid w:val="00156FC4"/>
    <w:rsid w:val="00191392"/>
    <w:rsid w:val="00220054"/>
    <w:rsid w:val="00232FDF"/>
    <w:rsid w:val="002E6FF3"/>
    <w:rsid w:val="00302FBB"/>
    <w:rsid w:val="00303778"/>
    <w:rsid w:val="00316555"/>
    <w:rsid w:val="003759E8"/>
    <w:rsid w:val="003F3C5D"/>
    <w:rsid w:val="0040412B"/>
    <w:rsid w:val="004648BB"/>
    <w:rsid w:val="004A1450"/>
    <w:rsid w:val="004D6111"/>
    <w:rsid w:val="00536822"/>
    <w:rsid w:val="005C0AB4"/>
    <w:rsid w:val="006D5719"/>
    <w:rsid w:val="00772DEC"/>
    <w:rsid w:val="00772EF1"/>
    <w:rsid w:val="00773104"/>
    <w:rsid w:val="00864F46"/>
    <w:rsid w:val="008C4764"/>
    <w:rsid w:val="008D3B88"/>
    <w:rsid w:val="0098297A"/>
    <w:rsid w:val="009F569C"/>
    <w:rsid w:val="00A418E7"/>
    <w:rsid w:val="00A57E8B"/>
    <w:rsid w:val="00A67BDE"/>
    <w:rsid w:val="00AB7976"/>
    <w:rsid w:val="00AE17E2"/>
    <w:rsid w:val="00AF011D"/>
    <w:rsid w:val="00B04FA3"/>
    <w:rsid w:val="00B1343B"/>
    <w:rsid w:val="00B1538A"/>
    <w:rsid w:val="00B37E6E"/>
    <w:rsid w:val="00BC615B"/>
    <w:rsid w:val="00BE01F8"/>
    <w:rsid w:val="00CA2140"/>
    <w:rsid w:val="00CF478B"/>
    <w:rsid w:val="00D379CD"/>
    <w:rsid w:val="00D37D7B"/>
    <w:rsid w:val="00DC7546"/>
    <w:rsid w:val="00DE36C2"/>
    <w:rsid w:val="00DF16DC"/>
    <w:rsid w:val="00E120A5"/>
    <w:rsid w:val="00E84A29"/>
    <w:rsid w:val="00EB7CEB"/>
    <w:rsid w:val="00EC07BA"/>
    <w:rsid w:val="00EF1F99"/>
    <w:rsid w:val="00F4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A9345"/>
  <w15:chartTrackingRefBased/>
  <w15:docId w15:val="{F6908802-E913-4E35-BBB7-09A3D2FBE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976"/>
    <w:pPr>
      <w:spacing w:after="200" w:line="240" w:lineRule="auto"/>
    </w:pPr>
    <w:rPr>
      <w:rFonts w:ascii="Calibri" w:hAnsi="Calibri" w:cstheme="majorHAnsi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772D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BE01F8"/>
    <w:pPr>
      <w:keepNext/>
      <w:keepLines/>
      <w:spacing w:before="40" w:after="0" w:line="276" w:lineRule="auto"/>
      <w:jc w:val="both"/>
      <w:outlineLvl w:val="1"/>
    </w:pPr>
    <w:rPr>
      <w:rFonts w:asciiTheme="minorHAnsi" w:eastAsiaTheme="majorEastAsia" w:hAnsiTheme="minorHAnsi" w:cs="Arial"/>
      <w:color w:val="2E74B5" w:themeColor="accent1" w:themeShade="BF"/>
      <w:sz w:val="24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BE01F8"/>
    <w:pPr>
      <w:keepNext/>
      <w:keepLines/>
      <w:spacing w:before="40" w:after="0" w:line="276" w:lineRule="auto"/>
      <w:jc w:val="both"/>
      <w:outlineLvl w:val="2"/>
    </w:pPr>
    <w:rPr>
      <w:rFonts w:asciiTheme="minorHAnsi" w:eastAsiaTheme="majorEastAsia" w:hAnsiTheme="minorHAnsi" w:cstheme="majorBidi"/>
      <w:color w:val="1F4D78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B7976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Cs/>
      <w:i/>
      <w:color w:val="5B9BD5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AB7976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Cs/>
      <w:color w:val="5B9BD5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AB7976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AB7976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AB7976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AB7976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976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E01F8"/>
    <w:rPr>
      <w:rFonts w:eastAsiaTheme="majorEastAsia" w:cs="Arial"/>
      <w:color w:val="2E74B5" w:themeColor="accent1" w:themeShade="BF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E01F8"/>
    <w:rPr>
      <w:rFonts w:eastAsiaTheme="majorEastAsia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B7976"/>
    <w:rPr>
      <w:rFonts w:asciiTheme="majorHAnsi" w:eastAsiaTheme="majorEastAsia" w:hAnsiTheme="majorHAnsi" w:cstheme="majorBidi"/>
      <w:bCs/>
      <w:i/>
      <w:color w:val="5B9BD5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B7976"/>
    <w:rPr>
      <w:rFonts w:asciiTheme="majorHAnsi" w:eastAsiaTheme="majorEastAsia" w:hAnsiTheme="majorHAnsi" w:cstheme="majorBidi"/>
      <w:iCs/>
      <w:color w:val="5B9BD5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AB7976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AB7976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AB7976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AB7976"/>
    <w:rPr>
      <w:rFonts w:asciiTheme="majorHAnsi" w:eastAsiaTheme="majorEastAsia" w:hAnsiTheme="majorHAnsi" w:cstheme="majorBidi"/>
      <w:color w:val="5B9BD5" w:themeColor="accent1"/>
      <w:lang w:val="en-US"/>
    </w:rPr>
  </w:style>
  <w:style w:type="paragraph" w:customStyle="1" w:styleId="FirstParagraph">
    <w:name w:val="First Paragraph"/>
    <w:basedOn w:val="BodyText"/>
    <w:next w:val="BodyText"/>
    <w:qFormat/>
    <w:rsid w:val="000B29E1"/>
    <w:pPr>
      <w:spacing w:before="180" w:after="180"/>
      <w:jc w:val="both"/>
    </w:pPr>
    <w:rPr>
      <w:rFonts w:asciiTheme="majorHAnsi" w:hAnsiTheme="majorHAnsi"/>
    </w:rPr>
  </w:style>
  <w:style w:type="paragraph" w:customStyle="1" w:styleId="Compact">
    <w:name w:val="Compact"/>
    <w:basedOn w:val="BodyText"/>
    <w:qFormat/>
    <w:rsid w:val="00AB7976"/>
    <w:pPr>
      <w:spacing w:before="36" w:after="36"/>
    </w:pPr>
    <w:rPr>
      <w:rFonts w:asciiTheme="majorHAnsi" w:hAnsiTheme="majorHAnsi"/>
    </w:rPr>
  </w:style>
  <w:style w:type="table" w:customStyle="1" w:styleId="Table">
    <w:name w:val="Table"/>
    <w:semiHidden/>
    <w:unhideWhenUsed/>
    <w:qFormat/>
    <w:rsid w:val="00AB7976"/>
    <w:pPr>
      <w:spacing w:after="200" w:line="240" w:lineRule="auto"/>
    </w:pPr>
    <w:rPr>
      <w:rFonts w:ascii="Calibri" w:hAnsi="Calibri" w:cstheme="majorHAnsi"/>
      <w:sz w:val="20"/>
      <w:szCs w:val="20"/>
      <w:lang w:val="en-US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B797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B7976"/>
    <w:rPr>
      <w:rFonts w:ascii="Calibri" w:hAnsi="Calibri" w:cstheme="maj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625</Characters>
  <Application>Microsoft Office Word</Application>
  <DocSecurity>0</DocSecurity>
  <Lines>21</Lines>
  <Paragraphs>6</Paragraphs>
  <ScaleCrop>false</ScaleCrop>
  <Company>Swiss TPH</Company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.langet</dc:creator>
  <cp:keywords/>
  <dc:description/>
  <cp:lastModifiedBy>Hélène Langet</cp:lastModifiedBy>
  <cp:revision>10</cp:revision>
  <dcterms:created xsi:type="dcterms:W3CDTF">2024-10-22T12:38:00Z</dcterms:created>
  <dcterms:modified xsi:type="dcterms:W3CDTF">2025-03-21T16:39:00Z</dcterms:modified>
</cp:coreProperties>
</file>